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39200" w14:textId="4DE14583" w:rsidR="002E3663" w:rsidRDefault="00B44CC2" w:rsidP="00601977">
      <w:pPr>
        <w:spacing w:before="240"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</w:rPr>
        <w:t>Burden of psychological symptoms and disorders</w:t>
      </w:r>
      <w:r w:rsidRPr="00E4700E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>among</w:t>
      </w:r>
      <w:r w:rsidRPr="00E4700E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>individuals</w:t>
      </w:r>
      <w:r w:rsidRPr="00E4700E">
        <w:rPr>
          <w:rFonts w:ascii="Times New Roman" w:eastAsia="Times New Roman" w:hAnsi="Times New Roman" w:cs="Times New Roman"/>
          <w:b/>
        </w:rPr>
        <w:t xml:space="preserve"> with </w:t>
      </w:r>
      <w:r>
        <w:rPr>
          <w:rFonts w:ascii="Times New Roman" w:eastAsia="Times New Roman" w:hAnsi="Times New Roman" w:cs="Times New Roman"/>
          <w:b/>
        </w:rPr>
        <w:t>h</w:t>
      </w:r>
      <w:r w:rsidRPr="00E4700E">
        <w:rPr>
          <w:rFonts w:ascii="Times New Roman" w:eastAsia="Times New Roman" w:hAnsi="Times New Roman" w:cs="Times New Roman"/>
          <w:b/>
        </w:rPr>
        <w:t>epatitis B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 A systematic review, meta-analysis and meta-regression</w:t>
      </w:r>
    </w:p>
    <w:p w14:paraId="0D78FF01" w14:textId="77777777" w:rsidR="00601977" w:rsidRDefault="00000000" w:rsidP="0060197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upplementary Table 1: Search strategy</w:t>
      </w:r>
    </w:p>
    <w:p w14:paraId="00E4DD2D" w14:textId="2326402F" w:rsidR="002E3663" w:rsidRDefault="00000000" w:rsidP="0060197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upplementary Table 2: Subgroup meta-analyses of hepatitis B infection and prevalence of depressi</w:t>
      </w:r>
      <w:r w:rsidR="0045153F">
        <w:rPr>
          <w:rFonts w:ascii="Times New Roman" w:eastAsia="Times New Roman" w:hAnsi="Times New Roman" w:cs="Times New Roman"/>
          <w:sz w:val="20"/>
          <w:szCs w:val="20"/>
        </w:rPr>
        <w:t>ve symptom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using the random effect model</w:t>
      </w:r>
    </w:p>
    <w:p w14:paraId="6705AC49" w14:textId="77777777" w:rsidR="002E3663" w:rsidRDefault="00000000" w:rsidP="0060197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upplementary Table 3: Subgroup meta-analyses of hepatitis B infection and prevalence of anxiety using the random effect model</w:t>
      </w:r>
    </w:p>
    <w:p w14:paraId="5FAF5B6A" w14:textId="3AE8E055" w:rsidR="002E3663" w:rsidRDefault="00000000" w:rsidP="0060197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Table 4: Mixed effects meta-regression of hepatitis B infection against potential effect moderators (continuous and categorical study-level characteristics) for </w:t>
      </w:r>
      <w:r w:rsidR="0045153F">
        <w:rPr>
          <w:rFonts w:ascii="Times New Roman" w:eastAsia="Times New Roman" w:hAnsi="Times New Roman" w:cs="Times New Roman"/>
          <w:sz w:val="20"/>
          <w:szCs w:val="20"/>
        </w:rPr>
        <w:t>depressive symptom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nd anxiety outcomes</w:t>
      </w:r>
    </w:p>
    <w:p w14:paraId="0B719F3B" w14:textId="77777777" w:rsidR="00601977" w:rsidRDefault="00601977" w:rsidP="0060197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552D037" w14:textId="4FC4283E" w:rsidR="002E3663" w:rsidRDefault="00000000" w:rsidP="0060197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Table 5: Evaluation of the mediating or confounding effect of education level on psychological outcomes of Hepatitis B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</w:p>
    <w:p w14:paraId="350ABE99" w14:textId="05BE80D3" w:rsidR="002E3663" w:rsidRDefault="00000000" w:rsidP="0060197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Table 6: Evaluation of the mediating or confounding effect of comorbidities on psychological outcomes of Hepatitis B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</w:p>
    <w:p w14:paraId="783ECDA5" w14:textId="34281C25" w:rsidR="002E3663" w:rsidRDefault="00000000" w:rsidP="0060197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Table 7: Evaluation of the mediating or confounding effect of marital status on psychological outcomes of Hepatitis B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</w:p>
    <w:p w14:paraId="1C641985" w14:textId="6FFF8B09" w:rsidR="002E3663" w:rsidRDefault="00000000" w:rsidP="0060197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Table 8: Evaluation of the mediating or confounding effect of treatment factors on psychological outcomes of Hepatitis B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  <w:r>
        <w:rPr>
          <w:rFonts w:ascii="Times New Roman" w:eastAsia="Times New Roman" w:hAnsi="Times New Roman" w:cs="Times New Roman"/>
          <w:sz w:val="20"/>
          <w:szCs w:val="20"/>
        </w:rPr>
        <w:br/>
        <w:t xml:space="preserve">Supplementary Table 9: Evaluation of the mediating or confounding effect of income on psychological outcomes of Hepatitis B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</w:p>
    <w:p w14:paraId="4733D06B" w14:textId="5BCEEE28" w:rsidR="002E3663" w:rsidRDefault="00000000" w:rsidP="0060197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Table 10: Evaluation of the mediating or confounding effect of employment status on psychological outcomes of Hepatitis B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</w:p>
    <w:p w14:paraId="29CF6F31" w14:textId="2E0C57D4" w:rsidR="002E3663" w:rsidRDefault="00000000" w:rsidP="0060197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Table 11: Evaluation of the mediating or confounding effect of family history on psychological outcomes of Hepatitis B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</w:p>
    <w:p w14:paraId="15E967DF" w14:textId="77777777" w:rsidR="002E3663" w:rsidRDefault="00000000" w:rsidP="0060197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upplementary Table 12: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Quality assessment of included cohort studies using the Joanna Brigg’s Institute Critical Appraisal tool</w:t>
      </w:r>
    </w:p>
    <w:p w14:paraId="0EB61E97" w14:textId="41D47101" w:rsidR="009B090E" w:rsidRDefault="009B090E" w:rsidP="0060197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Table 13: Comparison of anxiety and depressive symptoms among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of different chronic diseases</w:t>
      </w:r>
    </w:p>
    <w:p w14:paraId="36428AE9" w14:textId="77777777" w:rsidR="002E3663" w:rsidRDefault="00000000" w:rsidP="0060197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1D7EFA0" w14:textId="33DEEBDD" w:rsidR="002E3663" w:rsidRDefault="00000000" w:rsidP="0060197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Figure 1: Funnel plot for visual inspection of publication bias in studies assessing </w:t>
      </w:r>
      <w:r w:rsidR="0045153F">
        <w:rPr>
          <w:rFonts w:ascii="Times New Roman" w:eastAsia="Times New Roman" w:hAnsi="Times New Roman" w:cs="Times New Roman"/>
          <w:sz w:val="20"/>
          <w:szCs w:val="20"/>
        </w:rPr>
        <w:t>depressive symptom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revalence in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with hepatitis B infection</w:t>
      </w:r>
    </w:p>
    <w:p w14:paraId="4410A4F1" w14:textId="6FB59CD2" w:rsidR="002E3663" w:rsidRDefault="00000000" w:rsidP="0060197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Figure 2: Trim-and-fill analysis for publication bias in studies assessing </w:t>
      </w:r>
      <w:r w:rsidR="0045153F">
        <w:rPr>
          <w:rFonts w:ascii="Times New Roman" w:eastAsia="Times New Roman" w:hAnsi="Times New Roman" w:cs="Times New Roman"/>
          <w:sz w:val="20"/>
          <w:szCs w:val="20"/>
        </w:rPr>
        <w:t>depressive symptom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revalence in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with hepatitis B infection</w:t>
      </w:r>
    </w:p>
    <w:p w14:paraId="4D9486E5" w14:textId="4067F821" w:rsidR="002E3663" w:rsidRDefault="00000000" w:rsidP="0060197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Figure 3: Quantitative assessment publication bias in studies assessing </w:t>
      </w:r>
      <w:r w:rsidR="0045153F">
        <w:rPr>
          <w:rFonts w:ascii="Times New Roman" w:eastAsia="Times New Roman" w:hAnsi="Times New Roman" w:cs="Times New Roman"/>
          <w:sz w:val="20"/>
          <w:szCs w:val="20"/>
        </w:rPr>
        <w:t>depressive symptom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revalence in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with hepatitis B infection</w:t>
      </w:r>
    </w:p>
    <w:p w14:paraId="5607D4C2" w14:textId="6F9BF7E7" w:rsidR="002E3663" w:rsidRDefault="00000000" w:rsidP="0060197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Figure 4: Outlier assessment of studies assessing </w:t>
      </w:r>
      <w:r w:rsidR="0045153F">
        <w:rPr>
          <w:rFonts w:ascii="Times New Roman" w:eastAsia="Times New Roman" w:hAnsi="Times New Roman" w:cs="Times New Roman"/>
          <w:sz w:val="20"/>
          <w:szCs w:val="20"/>
        </w:rPr>
        <w:t>depressive symptom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revalence in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with hepatitis B infection using the random effects model</w:t>
      </w:r>
    </w:p>
    <w:p w14:paraId="057A00F4" w14:textId="199F6EAC" w:rsidR="002E3663" w:rsidRDefault="00000000" w:rsidP="0060197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Figure 5: Leave-one-out analysis of studies assessing </w:t>
      </w:r>
      <w:r w:rsidR="0045153F">
        <w:rPr>
          <w:rFonts w:ascii="Times New Roman" w:eastAsia="Times New Roman" w:hAnsi="Times New Roman" w:cs="Times New Roman"/>
          <w:sz w:val="20"/>
          <w:szCs w:val="20"/>
        </w:rPr>
        <w:t>depressive symptom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revalence in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with hepatitis B infection using the random effects model</w:t>
      </w:r>
    </w:p>
    <w:p w14:paraId="34834863" w14:textId="1248A4C2" w:rsidR="002E3663" w:rsidRDefault="00000000" w:rsidP="0060197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Figure 6: Funnel plot for visual inspection of publication bias in studies assessing anxiety prevalence in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with hepatitis B infection</w:t>
      </w:r>
    </w:p>
    <w:p w14:paraId="2B7CDD33" w14:textId="06200727" w:rsidR="002E3663" w:rsidRDefault="00000000" w:rsidP="0060197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Figure 7: Trim-and-fill analysis for publication bias in studies assessing anxiety prevalence in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with hepatitis B infection</w:t>
      </w:r>
    </w:p>
    <w:p w14:paraId="703EC232" w14:textId="5C4DC6B6" w:rsidR="002E3663" w:rsidRDefault="00000000" w:rsidP="0060197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Figure 8: Quantitative assessment publication bias in studies assessing anxiety prevalence in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with hepatitis B infection</w:t>
      </w:r>
    </w:p>
    <w:p w14:paraId="32ACDBBF" w14:textId="0C861734" w:rsidR="002E3663" w:rsidRDefault="00000000" w:rsidP="0060197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Figure 9: Outlier assessment of studies assessing anxiety prevalence in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with hepatitis B infection using the random effects model</w:t>
      </w:r>
    </w:p>
    <w:p w14:paraId="2C76F14D" w14:textId="7B2A49CE" w:rsidR="002E3663" w:rsidRDefault="00000000" w:rsidP="00601977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Figure 10: Leave-one-out analysis of studies assessing anxiety prevalence in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with hepatitis B infection using the random effects model</w:t>
      </w:r>
    </w:p>
    <w:p w14:paraId="69810DB1" w14:textId="553CDCB5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867A319" w14:textId="77777777" w:rsidR="00601977" w:rsidRDefault="0060197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6F732C5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Search strategy</w:t>
      </w:r>
    </w:p>
    <w:p w14:paraId="24635F86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35454C0" w14:textId="77777777" w:rsidR="002E3663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EMBASE</w:t>
      </w:r>
    </w:p>
    <w:tbl>
      <w:tblPr>
        <w:tblStyle w:val="a"/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7815"/>
      </w:tblGrid>
      <w:tr w:rsidR="002E3663" w14:paraId="09AA0D57" w14:textId="77777777">
        <w:trPr>
          <w:trHeight w:val="795"/>
        </w:trPr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3FEA7" w14:textId="77777777" w:rsidR="002E366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81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D0949" w14:textId="77777777" w:rsidR="002E3663" w:rsidRDefault="00000000">
            <w:pPr>
              <w:spacing w:after="16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('hepatitis b'/exp OR '</w:t>
            </w:r>
            <w:proofErr w:type="spellStart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hbv</w:t>
            </w:r>
            <w:proofErr w:type="spellEnd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 xml:space="preserve"> infection':</w:t>
            </w:r>
            <w:proofErr w:type="spellStart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 xml:space="preserve"> OR 'hepatitis b infection':</w:t>
            </w:r>
            <w:proofErr w:type="spellStart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 xml:space="preserve"> OR 'hepatitis b viral infection':</w:t>
            </w:r>
            <w:proofErr w:type="spellStart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 xml:space="preserve"> OR 'hepatitis b virus infection':</w:t>
            </w:r>
            <w:proofErr w:type="spellStart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 xml:space="preserve"> OR 'infection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hbv</w:t>
            </w:r>
            <w:proofErr w:type="spellEnd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 xml:space="preserve"> OR 'infection by hepatitis b virus':</w:t>
            </w:r>
            <w:proofErr w:type="spellStart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 xml:space="preserve"> OR 'infection caused by hepatitis b virus':</w:t>
            </w:r>
            <w:proofErr w:type="spellStart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 xml:space="preserve"> OR 'type b hepatitis':</w:t>
            </w:r>
            <w:proofErr w:type="spellStart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 xml:space="preserve"> OR 'viral hepatitis b':</w:t>
            </w:r>
            <w:proofErr w:type="spellStart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 xml:space="preserve"> OR 'viral hepatitis type b':</w:t>
            </w:r>
            <w:proofErr w:type="spellStart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 xml:space="preserve"> OR 'virus hepatitis type b':</w:t>
            </w:r>
            <w:proofErr w:type="spellStart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 xml:space="preserve"> OR 'hepatitis b':</w:t>
            </w:r>
            <w:proofErr w:type="spellStart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ti,ab</w:t>
            </w:r>
            <w:proofErr w:type="spellEnd"/>
            <w:r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</w:rPr>
              <w:t>)</w:t>
            </w:r>
          </w:p>
        </w:tc>
      </w:tr>
      <w:tr w:rsidR="002E3663" w14:paraId="0246F2ED" w14:textId="77777777">
        <w:trPr>
          <w:trHeight w:val="1140"/>
        </w:trPr>
        <w:tc>
          <w:tcPr>
            <w:tcW w:w="153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E7196" w14:textId="77777777" w:rsidR="002E366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8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85D10" w14:textId="77777777" w:rsidR="002E366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'depression' OR 'anxiety' OR 'anxiety disorder' OR 'posttraumatic stress disorder' OR ‘suicide’ OR ‘suicide ideation’ OR ‘schizophrenia’ OR ‘psychosis’)/exp OR ‘depressive’ OR 'depress*' OR '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' OR '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ts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' OR 'post-traumatic' OR 'post traumatic' OR 'traumatic stress*' OR 'suicidal behavior' OR ‘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ic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’ OR ‘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iz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’ OR ‘psychotic’ OR ‘psychoses’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: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ti</w:t>
            </w:r>
            <w:proofErr w:type="spellEnd"/>
          </w:p>
        </w:tc>
      </w:tr>
    </w:tbl>
    <w:p w14:paraId="76E225D7" w14:textId="77777777" w:rsidR="002E3663" w:rsidRDefault="00000000">
      <w:pPr>
        <w:spacing w:after="160" w:line="256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#1 and #2</w:t>
      </w:r>
      <w:r>
        <w:rPr>
          <w:rFonts w:ascii="Times New Roman" w:eastAsia="Times New Roman" w:hAnsi="Times New Roman" w:cs="Times New Roman"/>
          <w:sz w:val="16"/>
          <w:szCs w:val="16"/>
        </w:rPr>
        <w:br/>
        <w:t>Limited to Year 2000&gt;</w:t>
      </w:r>
    </w:p>
    <w:p w14:paraId="5CD2AEB4" w14:textId="77777777" w:rsidR="002E3663" w:rsidRDefault="00000000">
      <w:pPr>
        <w:spacing w:after="160" w:line="256" w:lineRule="auto"/>
      </w:pPr>
      <w:r>
        <w:t xml:space="preserve"> </w:t>
      </w:r>
    </w:p>
    <w:p w14:paraId="19851B11" w14:textId="77777777" w:rsidR="002E3663" w:rsidRDefault="00000000">
      <w:pPr>
        <w:spacing w:after="160" w:line="256" w:lineRule="auto"/>
        <w:rPr>
          <w:rFonts w:ascii="Times New Roman" w:eastAsia="Times New Roman" w:hAnsi="Times New Roman" w:cs="Times New Roman"/>
          <w:b/>
        </w:rPr>
      </w:pPr>
      <w:r>
        <w:br/>
      </w:r>
      <w:r>
        <w:rPr>
          <w:rFonts w:ascii="Times New Roman" w:eastAsia="Times New Roman" w:hAnsi="Times New Roman" w:cs="Times New Roman"/>
          <w:b/>
        </w:rPr>
        <w:t>PubMed</w:t>
      </w:r>
    </w:p>
    <w:tbl>
      <w:tblPr>
        <w:tblStyle w:val="a0"/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7830"/>
      </w:tblGrid>
      <w:tr w:rsidR="002E3663" w14:paraId="35901203" w14:textId="77777777">
        <w:trPr>
          <w:trHeight w:val="900"/>
        </w:trPr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C0F54" w14:textId="77777777" w:rsidR="002E366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83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4CD2E" w14:textId="77777777" w:rsidR="002E3663" w:rsidRDefault="00000000">
            <w:pP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"Hepatitis B"[Mesh] OR "Hepatitis B Virus Infection"[Title/Abstract] OR '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hbv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infection'[Title/Abstract] OR 'hepatitis b infection'[Title/Abstract] OR 'viral hepatitis b'[Title/Abstract]</w:t>
            </w:r>
          </w:p>
        </w:tc>
      </w:tr>
      <w:tr w:rsidR="002E3663" w14:paraId="7E4283C4" w14:textId="77777777">
        <w:trPr>
          <w:trHeight w:val="1365"/>
        </w:trPr>
        <w:tc>
          <w:tcPr>
            <w:tcW w:w="15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FCEAF" w14:textId="77777777" w:rsidR="002E366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9085C" w14:textId="77777777" w:rsidR="002E3663" w:rsidRDefault="00000000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“Depression”[Mesh] OR 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“Anxiety Disorders”[Mesh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"Suicide"[Mesh] OR "Schizophrenia"[Mesh] OR "Stress Disorders, Post-Traumatic"[Mesh] OR 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"Depressive*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Anxi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Suicid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*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]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 xml:space="preserve"> "Post-Traumatic*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] OR "PTSD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] OR "posttraumatic*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] OR "Post Traumatic*"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“Disorder*, Schizophrenic”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 OR “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iz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”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 OR “Psychotic”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 OR “Psychosis”[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tiab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highlight w:val="white"/>
              </w:rPr>
              <w:t>])</w:t>
            </w:r>
          </w:p>
        </w:tc>
      </w:tr>
    </w:tbl>
    <w:p w14:paraId="58C5E7F1" w14:textId="77777777" w:rsidR="002E3663" w:rsidRDefault="00000000">
      <w:pPr>
        <w:spacing w:after="160" w:line="256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#1 and #2</w:t>
      </w:r>
      <w:r>
        <w:rPr>
          <w:rFonts w:ascii="Times New Roman" w:eastAsia="Times New Roman" w:hAnsi="Times New Roman" w:cs="Times New Roman"/>
          <w:sz w:val="16"/>
          <w:szCs w:val="16"/>
        </w:rPr>
        <w:br/>
        <w:t>Limited to Year 2000&gt;</w:t>
      </w:r>
    </w:p>
    <w:p w14:paraId="3B5FFE6A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5BBD480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1D3F378" w14:textId="307DC2F2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Supplementary Table 2: Subgroup meta-analyses of hepatitis B infection and prevalence of </w:t>
      </w:r>
      <w:r w:rsidR="0045153F">
        <w:rPr>
          <w:rFonts w:ascii="Times New Roman" w:eastAsia="Times New Roman" w:hAnsi="Times New Roman" w:cs="Times New Roman"/>
          <w:sz w:val="20"/>
          <w:szCs w:val="20"/>
        </w:rPr>
        <w:t>depressive symptom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using the random effect model</w:t>
      </w:r>
    </w:p>
    <w:p w14:paraId="3B2FE237" w14:textId="77777777" w:rsidR="002E3663" w:rsidRDefault="00000000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a1"/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1200"/>
        <w:gridCol w:w="1515"/>
        <w:gridCol w:w="1635"/>
        <w:gridCol w:w="1095"/>
        <w:gridCol w:w="930"/>
        <w:gridCol w:w="1545"/>
      </w:tblGrid>
      <w:tr w:rsidR="002E3663" w14:paraId="2F5272FD" w14:textId="77777777">
        <w:trPr>
          <w:trHeight w:val="900"/>
        </w:trPr>
        <w:tc>
          <w:tcPr>
            <w:tcW w:w="14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6247C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20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284FD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horts</w:t>
            </w:r>
          </w:p>
        </w:tc>
        <w:tc>
          <w:tcPr>
            <w:tcW w:w="151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48C84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at risk</w:t>
            </w:r>
          </w:p>
        </w:tc>
        <w:tc>
          <w:tcPr>
            <w:tcW w:w="163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F7D0C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portion</w:t>
            </w:r>
          </w:p>
        </w:tc>
        <w:tc>
          <w:tcPr>
            <w:tcW w:w="109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CFEB7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93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485A7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2</w:t>
            </w:r>
          </w:p>
        </w:tc>
        <w:tc>
          <w:tcPr>
            <w:tcW w:w="154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22F8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st of interaction (p-value)</w:t>
            </w:r>
          </w:p>
        </w:tc>
      </w:tr>
      <w:tr w:rsidR="002E3663" w14:paraId="0728BCED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2272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4FBC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CD23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279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A8E8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9DFF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; 0.3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24FF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3726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E3663" w14:paraId="5CA4FCDA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48BF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nder &lt;50% 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A619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EB60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8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ABC2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2180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; 0.6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0FD9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.3%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E62E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2E3663" w14:paraId="160A2DD7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5153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nder &gt;50% 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C50B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0BBD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710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2242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0F2B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; 0.3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BF91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.6%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00AC7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3FDDB4F1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D57C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 at data collection &gt; 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CB8B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64AD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103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32E6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89DC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; 0.2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AC6F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.6%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0F256" w14:textId="77777777" w:rsidR="002E366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2E3663" w14:paraId="59D9A14E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36A6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 at data collection &lt; 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4C32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EDC8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2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ECD1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F692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; 0.6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145D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.2%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253E8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7CF021C2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E05C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 at data collection = N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F7D7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D8C4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B93A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B498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; 0.8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F8E5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37299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04961DC2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C08F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ars since Hep B diagnosis &lt;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FA39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3F83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9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5B1A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CB6B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; 0.6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B92E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6.9%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EA53E" w14:textId="77777777" w:rsidR="002E366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2E3663" w14:paraId="4B6E3545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053F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ars since Hep B diagnosis &gt;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24FA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6652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6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263F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14DA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; 0.5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BFA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.9%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3486B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420304DE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E706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ars since Hep B diagnosis = N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B258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BFE3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073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4711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2D1B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; 0.2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48EB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.7%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484B0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2DB758F7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E839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ronicity of Disease = CH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A90D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289C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267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C67B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2C75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; 0.3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55C5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.6%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487B7" w14:textId="77777777" w:rsidR="002E366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7</w:t>
            </w:r>
          </w:p>
        </w:tc>
      </w:tr>
      <w:tr w:rsidR="002E3663" w14:paraId="0BDDEB48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CBB4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ronicity of Disease = Acu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9211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7D6F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55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E602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B884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; 0.3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7793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.3%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1E4A8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0BDDFFC4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7F25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ronicity of Disease = N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99F0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6565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55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BF5A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B75D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6; 0.0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463B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33110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00023C3B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9CA9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Outcome = Clinic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DA1C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50FF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55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3209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55BB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; 0.1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BD9F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.4%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69154" w14:textId="77777777" w:rsidR="002E366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42</w:t>
            </w:r>
          </w:p>
        </w:tc>
      </w:tr>
      <w:tr w:rsidR="002E3663" w14:paraId="7BD89B11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D488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utcome = Patient Reported Outco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4132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F719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123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5B76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A96F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; 0.4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DFDF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.8%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5833D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0C71EF35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1C83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le = N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A0B1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864E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79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3827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161A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; 0.0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B392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.2%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B6015" w14:textId="77777777" w:rsidR="002E366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 0.0001</w:t>
            </w:r>
          </w:p>
        </w:tc>
      </w:tr>
      <w:tr w:rsidR="002E3663" w14:paraId="0B221071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2751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le = EQ-5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3772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E238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5B32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6D97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; 0.4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0FB6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.3%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9641B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046AAA4B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D6E1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le = CHQ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5DE5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FBC5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8744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17D2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; 0.5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ABFF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36A87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1CF0D632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3AC4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le = Mini 5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5000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E28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84FC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4CF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; 0.2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BCC5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4.4%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A3F08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72839A7C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6102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le = HAD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6C02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54D3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F01C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50DB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5; 0.5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CAD3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.8%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E724D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306890E1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A6ED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le = CIDI-S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A5E2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B05A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55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427A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187D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3; 0.0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5CF2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7CE0D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276EA8B3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ADE8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le = Frequency of event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6E1B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EF88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26B2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6866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; 0.0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EC3D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C895E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16D1D8B2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AB4C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LE = PHQ-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69A7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00B4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0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DE3B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6729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; 0.3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62B9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.0%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451C6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101F48AD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2EE3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le = BD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AA89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2DAE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4001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56DF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2; 0.8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797B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4D153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3E048274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3E16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le = CES-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BDE8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3AE6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299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6F12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E141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; 0.2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4EB8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B7C18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7D3CB1D7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D7EE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le = HAM-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A007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0B6F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6E9A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DBA8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; 0.2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99C3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.0%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BD023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77C5E4A8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F913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le = IBQ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304C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C4F8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35E6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8B0D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; 0.7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5F14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59585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260AF783" w14:textId="77777777" w:rsidTr="00B44CC2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4" w:space="0" w:color="auto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1FCF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le = DASS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253D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73D4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7261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CEA8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; 0.5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E942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6D58B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1FF4B421" w14:textId="77777777" w:rsidTr="00B44CC2">
        <w:trPr>
          <w:trHeight w:val="390"/>
        </w:trPr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6110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egion = As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88C2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617C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5736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BE69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94A6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; 0.18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72ED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.7%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C2859" w14:textId="77777777" w:rsidR="002E366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05</w:t>
            </w:r>
          </w:p>
        </w:tc>
      </w:tr>
      <w:tr w:rsidR="002E3663" w14:paraId="3D7DB750" w14:textId="77777777" w:rsidTr="00B44CC2">
        <w:trPr>
          <w:trHeight w:val="390"/>
        </w:trPr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F08A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ion = Europ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B4D5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2498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AF0B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0A8C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; 0.8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83C3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.3%</w:t>
            </w:r>
          </w:p>
        </w:tc>
        <w:tc>
          <w:tcPr>
            <w:tcW w:w="15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A7A2C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741E0BF5" w14:textId="77777777" w:rsidTr="00B44CC2">
        <w:trPr>
          <w:trHeight w:val="390"/>
        </w:trPr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E3CE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ion = Middle Eas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400C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F94D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E945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D8DF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; 0.77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C3E0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.0%</w:t>
            </w:r>
          </w:p>
        </w:tc>
        <w:tc>
          <w:tcPr>
            <w:tcW w:w="15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58C8E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5077001C" w14:textId="77777777" w:rsidTr="00B44CC2">
        <w:trPr>
          <w:trHeight w:val="390"/>
        </w:trPr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DB74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ion = North Americ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C1F3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567D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98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CFF5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D7A6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; 0.3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DEFF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.6%</w:t>
            </w:r>
          </w:p>
        </w:tc>
        <w:tc>
          <w:tcPr>
            <w:tcW w:w="15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D1261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004C0918" w14:textId="77777777" w:rsidR="002E3663" w:rsidRDefault="00000000" w:rsidP="00230CA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Abbreviations: CHB = Chronic Hepatitis B; NR = No Record; EQ-5D = EuroQol-5 Dimension; CHQ28=Child Health Questionnaire parent report short form; MINI-PLUS = Mini-International Neuropsychiatric Interview 5.0; HADS = Hospital Anxiety and Depression Scale; CIDI-SF = Composite International Diagnostic Interview Short-Form; PHQ-9 = Patient Health Questionnaire-9; BDI = Beck Depression Inventory; CES-D = Center for Epidemiological Studies-Depression; HAM-D = Hamilton Depression Rating Scale; IBQ = Illness Behavior Questionnaire; DASS21 = Depression Anxiety and Stress Scale 21; </w:t>
      </w:r>
    </w:p>
    <w:p w14:paraId="000585CF" w14:textId="77777777" w:rsidR="002E3663" w:rsidRDefault="002E3663" w:rsidP="00230CA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EEB107E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AE4A620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0C5F09E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4ACB2D2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054D876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2010D39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D64FBD3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61DCFBB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0B70FEC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9EACC84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FB4C07D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44961C4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E385454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207CFDE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0BE37B7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C6C2692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C1086A2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109B54A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C7CB9D1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7F149E9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244C3FF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97CB061" w14:textId="77777777" w:rsidR="00230CA5" w:rsidRDefault="00230CA5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31FCC5B" w14:textId="6FC4BC6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Supplementary Table 3: Subgroup meta-analyses of hepatitis B infection and prevalence of anxiety using the random effect model</w:t>
      </w:r>
    </w:p>
    <w:p w14:paraId="15EF73D0" w14:textId="77777777" w:rsidR="002E3663" w:rsidRDefault="00000000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a2"/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1200"/>
        <w:gridCol w:w="1515"/>
        <w:gridCol w:w="1635"/>
        <w:gridCol w:w="1095"/>
        <w:gridCol w:w="930"/>
        <w:gridCol w:w="1545"/>
      </w:tblGrid>
      <w:tr w:rsidR="002E3663" w14:paraId="4CDE068A" w14:textId="77777777">
        <w:trPr>
          <w:trHeight w:val="900"/>
        </w:trPr>
        <w:tc>
          <w:tcPr>
            <w:tcW w:w="14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AB840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20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B1FE1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horts</w:t>
            </w:r>
          </w:p>
        </w:tc>
        <w:tc>
          <w:tcPr>
            <w:tcW w:w="151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2D029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at risk</w:t>
            </w:r>
          </w:p>
        </w:tc>
        <w:tc>
          <w:tcPr>
            <w:tcW w:w="163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86B12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portion</w:t>
            </w:r>
          </w:p>
        </w:tc>
        <w:tc>
          <w:tcPr>
            <w:tcW w:w="109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05187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93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48688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2</w:t>
            </w:r>
          </w:p>
        </w:tc>
        <w:tc>
          <w:tcPr>
            <w:tcW w:w="154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9C4C1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st of interaction (p-value)</w:t>
            </w:r>
          </w:p>
        </w:tc>
      </w:tr>
      <w:tr w:rsidR="002E3663" w14:paraId="47BBE7D2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DC19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86F1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A5F8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06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EC0C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5DE1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; 0.4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51B3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24CD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E3663" w14:paraId="03157019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930D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 at data collection &gt; 50 yea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381D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A12B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03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CD41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064F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; 0.3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F55C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.4%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B0757" w14:textId="77777777" w:rsidR="002E366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2E3663" w14:paraId="15C1C558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A313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 at data collection &lt; 50 yea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0004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76BB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C807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7EF3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; 0.8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05F4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.6%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4FCC4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526F8F88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C882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 at data collection = N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0091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8EDA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0F72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67FD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; 0.7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236F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27000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12D11547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244F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ars since Hep B diagnosis &lt;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BF16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7B43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9484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651F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; 0.4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239F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.4%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72B33" w14:textId="77777777" w:rsidR="002E366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2E3663" w14:paraId="3B7F472C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9FEC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ars since Hep B diagnosis &gt;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0557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C689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61E7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B5D0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; 0.4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C860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E5BAA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4DB954A4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A489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ars since Hep B diagnosis = N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F880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2066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13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B738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CF0E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; 0.9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240A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.4%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7411B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6CD8D6F4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0FB6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ronicity of Disease = CH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8B65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81C5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0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435A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B582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; 0.5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0CB9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6.4%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0603C" w14:textId="77777777" w:rsidR="002E366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3</w:t>
            </w:r>
          </w:p>
        </w:tc>
      </w:tr>
      <w:tr w:rsidR="002E3663" w14:paraId="19A2016E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B43D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ronicity of Disease = Acu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5F92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41E8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55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4780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CE9C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; 0.1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227B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AE4A3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29FADC48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DA5F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nder &lt;50% 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5AA4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18D9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22EC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A50D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; 0.6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CA7F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.43%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58B3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</w:tc>
      </w:tr>
      <w:tr w:rsidR="002E3663" w14:paraId="594AED15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1701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nder &gt;50% 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5726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2A9A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71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3CD3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413B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; 0.4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431E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.6%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8659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64465F1B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615E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Outcome = Clinic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3C9A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C4AC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96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ECF0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9F61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; 0.3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3D94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.1%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366B7" w14:textId="77777777" w:rsidR="002E366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99</w:t>
            </w:r>
          </w:p>
          <w:p w14:paraId="43183FDD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56E2C5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4F19FA0B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B69D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utcome = Patient Reported Outco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877E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CE37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9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EFA1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D152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; 0.5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0657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6.9%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21F5E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6B97869B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A47E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le = 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4189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140B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60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D563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2829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; 0.0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863D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3.6%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B4DE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E3663" w14:paraId="7E92F85E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3C84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le = EQ-5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7B2F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8D59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7D0D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4662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; 0.3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0DFE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.3%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9AD88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6588BB40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F36A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le = CHQ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1160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64D6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439D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CBE2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; 0.1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6F8F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9002E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4BDF13FF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47E9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le = MINI PL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90F6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0536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D969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669A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; 0.3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02D3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3995B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122A2770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EF29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le = HAD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DFD6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F0AC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1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D03C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7CBC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3; 0.6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1783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.8%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ED264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04D359DC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7B6B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LE = PHQ-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AAD0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CD81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B799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4AAB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; 0.1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6EB6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9B79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1A891354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B0BC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le = STA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0071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C0A5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58C7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B6BE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; 0.3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85F1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559F5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62B4DA70" w14:textId="77777777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732A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le = IBQ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E8F1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4A3E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0850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C022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1; 0.7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C982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69452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6B5B4C42" w14:textId="77777777" w:rsidTr="00B44CC2">
        <w:trPr>
          <w:trHeight w:val="390"/>
        </w:trPr>
        <w:tc>
          <w:tcPr>
            <w:tcW w:w="1425" w:type="dxa"/>
            <w:tcBorders>
              <w:top w:val="nil"/>
              <w:left w:val="single" w:sz="5" w:space="0" w:color="000000"/>
              <w:bottom w:val="single" w:sz="4" w:space="0" w:color="auto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CF3E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ale = DASS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67A8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7660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31F3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0A18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2; 0.4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15BC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AFA26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7EB0A018" w14:textId="77777777" w:rsidTr="00B44CC2">
        <w:trPr>
          <w:trHeight w:val="390"/>
        </w:trPr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9729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ion = As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EEDC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548C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976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5F7C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0307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; 0.3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0198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.3%</w:t>
            </w:r>
          </w:p>
        </w:tc>
        <w:tc>
          <w:tcPr>
            <w:tcW w:w="1545" w:type="dxa"/>
            <w:vMerge w:val="restart"/>
            <w:tcBorders>
              <w:top w:val="nil"/>
              <w:left w:val="single" w:sz="4" w:space="0" w:color="auto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010C9" w14:textId="77777777" w:rsidR="002E3663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14</w:t>
            </w:r>
          </w:p>
        </w:tc>
      </w:tr>
      <w:tr w:rsidR="002E3663" w14:paraId="77C67BC4" w14:textId="77777777" w:rsidTr="00B44CC2">
        <w:trPr>
          <w:trHeight w:val="390"/>
        </w:trPr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AB7F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ion = Europ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FA91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6999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F259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14B9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; 0.8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D11B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.2%</w:t>
            </w:r>
          </w:p>
        </w:tc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D1549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75F33F29" w14:textId="77777777" w:rsidTr="00B44CC2">
        <w:trPr>
          <w:trHeight w:val="390"/>
        </w:trPr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6FDC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ion = Middle Eas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25A3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CB0A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4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2A08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475E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; 0.67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B7D6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4.6%</w:t>
            </w:r>
          </w:p>
        </w:tc>
        <w:tc>
          <w:tcPr>
            <w:tcW w:w="1545" w:type="dxa"/>
            <w:vMerge/>
            <w:tcBorders>
              <w:top w:val="nil"/>
              <w:left w:val="single" w:sz="4" w:space="0" w:color="auto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79105" w14:textId="77777777" w:rsidR="002E3663" w:rsidRDefault="002E366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43C6304C" w14:textId="6F8767E8" w:rsidR="002E3663" w:rsidRDefault="00000000" w:rsidP="00230CA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Abbreviations: CHB = Chronic Hepatitis B; NR = No Record; EQ-5D = EuroQol-5 Dimension; CHQ28=Child Health Questionnaire parent report short form; MINI-PLUS = Mini-International Neuropsychiatric Interview 5.0; HADS = Hospital Anxiety and Depression Scale; CIDI-SF = Composite International Diagnostic Interview Short-Form; PHQ-9 = Patient Health Questionnaire-9; BDI = Beck Depression Inventory; CES-D = Center for Epidemiological Studies-Depression; HAM-D = Hamilton Depression Rating Scale; IBQ = Illness Behavior Questionnaire; DASS21 = Depression Anxiety and Stress Scale 21; </w:t>
      </w:r>
    </w:p>
    <w:p w14:paraId="2537B52B" w14:textId="6D0A9285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Supplementary Table 4: Mixed effects meta-regression of hepatitis B infection against potential effect moderators (continuous and categorical study-level characteristics) for </w:t>
      </w:r>
      <w:r w:rsidR="0045153F">
        <w:rPr>
          <w:rFonts w:ascii="Times New Roman" w:eastAsia="Times New Roman" w:hAnsi="Times New Roman" w:cs="Times New Roman"/>
          <w:sz w:val="20"/>
          <w:szCs w:val="20"/>
        </w:rPr>
        <w:t>depressive symptom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nd anxiety outcomes</w:t>
      </w:r>
    </w:p>
    <w:p w14:paraId="652DF920" w14:textId="77777777" w:rsidR="002E3663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3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1275"/>
        <w:gridCol w:w="1005"/>
        <w:gridCol w:w="1365"/>
        <w:gridCol w:w="1365"/>
        <w:gridCol w:w="2205"/>
      </w:tblGrid>
      <w:tr w:rsidR="002E3663" w14:paraId="57C356EC" w14:textId="77777777">
        <w:trPr>
          <w:trHeight w:val="735"/>
        </w:trPr>
        <w:tc>
          <w:tcPr>
            <w:tcW w:w="21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B3DE8" w14:textId="77777777" w:rsidR="002E366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2BBBB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tio</w:t>
            </w:r>
          </w:p>
        </w:tc>
        <w:tc>
          <w:tcPr>
            <w:tcW w:w="100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8D597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36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6E7D5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 Lower</w:t>
            </w:r>
          </w:p>
        </w:tc>
        <w:tc>
          <w:tcPr>
            <w:tcW w:w="136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8B862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 Upper</w:t>
            </w:r>
          </w:p>
        </w:tc>
        <w:tc>
          <w:tcPr>
            <w:tcW w:w="220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677EB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 residual heterogeneity)</w:t>
            </w:r>
          </w:p>
        </w:tc>
      </w:tr>
      <w:tr w:rsidR="002E3663" w14:paraId="710E67A2" w14:textId="77777777">
        <w:trPr>
          <w:trHeight w:val="135"/>
        </w:trPr>
        <w:tc>
          <w:tcPr>
            <w:tcW w:w="9360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A92CB" w14:textId="77777777" w:rsidR="002E366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pression</w:t>
            </w:r>
          </w:p>
        </w:tc>
      </w:tr>
      <w:tr w:rsidR="002E3663" w14:paraId="31007FD3" w14:textId="77777777">
        <w:trPr>
          <w:trHeight w:val="390"/>
        </w:trPr>
        <w:tc>
          <w:tcPr>
            <w:tcW w:w="21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AB5A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nder&gt;5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78EA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83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76A7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1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D197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703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8001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59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956B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.7%</w:t>
            </w:r>
          </w:p>
        </w:tc>
      </w:tr>
      <w:tr w:rsidR="002E3663" w14:paraId="41C4A61E" w14:textId="77777777">
        <w:trPr>
          <w:trHeight w:val="390"/>
        </w:trPr>
        <w:tc>
          <w:tcPr>
            <w:tcW w:w="21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4973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 at data collection&gt;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A29D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60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3151C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DB96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404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D686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992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BDB3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.8%</w:t>
            </w:r>
          </w:p>
        </w:tc>
      </w:tr>
      <w:tr w:rsidR="002E3663" w14:paraId="40D97815" w14:textId="77777777">
        <w:trPr>
          <w:trHeight w:val="390"/>
        </w:trPr>
        <w:tc>
          <w:tcPr>
            <w:tcW w:w="21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5930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ars since Hep B diagnosis&gt;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6745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40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A370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08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DBFF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786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A37F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25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1619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.8%</w:t>
            </w:r>
          </w:p>
        </w:tc>
      </w:tr>
      <w:tr w:rsidR="002E3663" w14:paraId="4DAD0475" w14:textId="77777777">
        <w:trPr>
          <w:trHeight w:val="390"/>
        </w:trPr>
        <w:tc>
          <w:tcPr>
            <w:tcW w:w="9360" w:type="dxa"/>
            <w:gridSpan w:val="6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08721" w14:textId="77777777" w:rsidR="002E3663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xiety</w:t>
            </w:r>
          </w:p>
        </w:tc>
      </w:tr>
      <w:tr w:rsidR="002E3663" w14:paraId="6F1BC2E8" w14:textId="77777777">
        <w:trPr>
          <w:trHeight w:val="390"/>
        </w:trPr>
        <w:tc>
          <w:tcPr>
            <w:tcW w:w="21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0E5E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nder&gt;5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1A4B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11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9D93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7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F60F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354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8ED7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34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B4F3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.0%</w:t>
            </w:r>
          </w:p>
        </w:tc>
      </w:tr>
      <w:tr w:rsidR="002E3663" w14:paraId="5EDD6602" w14:textId="77777777">
        <w:trPr>
          <w:trHeight w:val="390"/>
        </w:trPr>
        <w:tc>
          <w:tcPr>
            <w:tcW w:w="21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11FC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 at data collection&gt;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C61D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47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170EF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0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64AC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846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F98D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485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78D8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.4%</w:t>
            </w:r>
          </w:p>
        </w:tc>
      </w:tr>
      <w:tr w:rsidR="002E3663" w14:paraId="03C4F7C3" w14:textId="77777777">
        <w:trPr>
          <w:trHeight w:val="390"/>
        </w:trPr>
        <w:tc>
          <w:tcPr>
            <w:tcW w:w="21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F3F2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ars since Hep B diagnosis&gt;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5BE1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57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B3262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1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896F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494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478D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308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DAF2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.6%</w:t>
            </w:r>
          </w:p>
        </w:tc>
      </w:tr>
    </w:tbl>
    <w:p w14:paraId="366194BC" w14:textId="77777777" w:rsidR="002E3663" w:rsidRDefault="00000000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Abbreviations: CI, confidence interval</w:t>
      </w:r>
    </w:p>
    <w:p w14:paraId="5893C02B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7402396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2A215E6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F2EDB52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3A08633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04908DB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CE5611F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6CBB881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0720953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76EF436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69BA592" w14:textId="6152F83E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Supplementary Table 5: Evaluation of the mediating or confounding effect of education level on psychological outcomes of Hepatitis B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</w:p>
    <w:p w14:paraId="1C2B7F60" w14:textId="77777777" w:rsidR="002E3663" w:rsidRDefault="00000000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</w:p>
    <w:tbl>
      <w:tblPr>
        <w:tblStyle w:val="a4"/>
        <w:tblW w:w="1275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975"/>
        <w:gridCol w:w="1290"/>
        <w:gridCol w:w="4065"/>
        <w:gridCol w:w="5132"/>
      </w:tblGrid>
      <w:tr w:rsidR="002E3663" w14:paraId="697CC578" w14:textId="77777777" w:rsidTr="00B44CC2"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2353B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</w:t>
            </w:r>
          </w:p>
        </w:tc>
        <w:tc>
          <w:tcPr>
            <w:tcW w:w="9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0EA7A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129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0468E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406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F6F34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udy population</w:t>
            </w:r>
          </w:p>
        </w:tc>
        <w:tc>
          <w:tcPr>
            <w:tcW w:w="5132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A11E0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ey findings†</w:t>
            </w:r>
          </w:p>
        </w:tc>
      </w:tr>
      <w:tr w:rsidR="002E3663" w14:paraId="38E27F94" w14:textId="77777777" w:rsidTr="00B44CC2">
        <w:trPr>
          <w:trHeight w:val="180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0799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Daryani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660E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FD10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327C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 Hepatitis B carriers, mean age 31.6, SD 11.6 years, were recruited for a cross-sectional study in Iran from 2004-2005.</w:t>
            </w:r>
          </w:p>
        </w:tc>
        <w:tc>
          <w:tcPr>
            <w:tcW w:w="513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8D6BA" w14:textId="3810743D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patitis B carriers with only a secondary or high school education were significantly more likely to have anxiety (p=&lt;0.01), depression (p=&lt;0.01) and abnormal psychiatric health (p=&lt;0.001).</w:t>
            </w:r>
          </w:p>
        </w:tc>
      </w:tr>
      <w:tr w:rsidR="002E3663" w14:paraId="5858D269" w14:textId="77777777" w:rsidTr="00B44CC2">
        <w:trPr>
          <w:trHeight w:val="832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51AB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Karlidag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EE96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CBEC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EBDA3" w14:textId="6A481A34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3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ith chronic hepatitis B treated with oral antivirals, mean age 39.0, SD 11.4 years, 94 untreated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ith chronic hepatitis B, mean age 38.5, SD 12.1 years and 50 healthy individuals, mean age 36.6, SD 8.16, were recruited for a case-control study in Turkey in 2018.</w:t>
            </w:r>
          </w:p>
        </w:tc>
        <w:tc>
          <w:tcPr>
            <w:tcW w:w="513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E1A0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 education level decreases, both anxiety (p &lt;0.001) and depression scores (p=0.002) increase significantly.</w:t>
            </w:r>
          </w:p>
        </w:tc>
      </w:tr>
      <w:tr w:rsidR="002E3663" w14:paraId="0ABE788E" w14:textId="77777777" w:rsidTr="00B44CC2">
        <w:trPr>
          <w:trHeight w:val="394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CE09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Liu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0972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4C4D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0FD2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01,158 participants, of whom, 15558 had CHB were recruited for a cross-sectional study in China from 2004 to 2008. </w:t>
            </w:r>
          </w:p>
        </w:tc>
        <w:tc>
          <w:tcPr>
            <w:tcW w:w="513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C4A6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association was found between education status and major depression among people with different HBV status.</w:t>
            </w:r>
          </w:p>
        </w:tc>
      </w:tr>
      <w:tr w:rsidR="002E3663" w14:paraId="1FEE1239" w14:textId="77777777" w:rsidTr="00B44CC2">
        <w:trPr>
          <w:trHeight w:val="375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3A91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ho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AB87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3704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orea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7B687" w14:textId="1AF63A3F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2,998 participants, mean age 39.6, SD 9.7, consisting of 10,834 HBsAg positive participants were recruited for a cross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ctional study in Korea. </w:t>
            </w:r>
          </w:p>
        </w:tc>
        <w:tc>
          <w:tcPr>
            <w:tcW w:w="513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2253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ticipants with a lower education level positively associated with lower mental health outcomes.</w:t>
            </w:r>
          </w:p>
          <w:p w14:paraId="709BB14F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53885842" w14:textId="77777777" w:rsidTr="00B44CC2"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DC53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Kong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289E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1E12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7546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8 participants, mean age 35.82, SD 10, were recruited for a cross-sectional study in China from March to October 2018. </w:t>
            </w:r>
          </w:p>
        </w:tc>
        <w:tc>
          <w:tcPr>
            <w:tcW w:w="513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DFF5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wer education levels were found to be a risk factor for depression symptoms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.19, 95% CI: 0.04–0.91)</w:t>
            </w:r>
          </w:p>
        </w:tc>
      </w:tr>
      <w:tr w:rsidR="002E3663" w14:paraId="3C8ADB40" w14:textId="77777777" w:rsidTr="00B44CC2"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ECA2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Keski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E518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A583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754A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6 participants, mean age 47.53, SD 13.79, were recruited for a cross-sectional study in Turkey between April and September 2008. </w:t>
            </w:r>
          </w:p>
          <w:p w14:paraId="2DF8661D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22447" w14:textId="73255096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xiety and depression levels did not differ by education level (p &gt;0.05). </w:t>
            </w:r>
          </w:p>
          <w:p w14:paraId="0EE6850C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3A81A29D" w14:textId="77777777" w:rsidTr="00B44CC2">
        <w:trPr>
          <w:trHeight w:val="424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A017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Vu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601B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C0BF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ietnam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3D7B4" w14:textId="79917231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8 participants, mean age 49.2, SD 16.0 were recruited for a cross-sectional study at the Chronic Hepatitis Clinic in the Viet-Tiep Hospital, Hai Phong, Vietnam.</w:t>
            </w:r>
          </w:p>
        </w:tc>
        <w:tc>
          <w:tcPr>
            <w:tcW w:w="513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6C71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ticipants with an educational level past high school (Coef. = -1.64; 95% CI = -2.90–0.37) were negatively correlated to PHQ-9 score. </w:t>
            </w:r>
          </w:p>
        </w:tc>
      </w:tr>
      <w:tr w:rsidR="002E3663" w14:paraId="2E7F5363" w14:textId="77777777" w:rsidTr="00B44CC2"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83D4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Zhu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370E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F634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F6877" w14:textId="24D28D71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3 Asian American participants, 177 not on antiviral medication, mean age 5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SD 13.42, and 136 on antiviral medication, mean age 53.08, SD 13.05, were recruited for a </w:t>
            </w:r>
            <w:r w:rsidR="003E6416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udy in the United States between April 2019 and March 2020. </w:t>
            </w:r>
          </w:p>
        </w:tc>
        <w:tc>
          <w:tcPr>
            <w:tcW w:w="513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76B6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re was no significant association between education and risk for mild or severe depression, both among those not on medication (OR = 1.06, 95% CI 0.42-2.67) and those on medication (OR = 1.94, 95% CI 0.51-7.35). </w:t>
            </w:r>
          </w:p>
        </w:tc>
      </w:tr>
    </w:tbl>
    <w:p w14:paraId="65AECD10" w14:textId="0ED46C15" w:rsidR="002E3663" w:rsidRDefault="00000000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Abbreviations: SD, standard deviation; </w:t>
      </w:r>
      <w:proofErr w:type="gramStart"/>
      <w:r>
        <w:rPr>
          <w:rFonts w:ascii="Times New Roman" w:eastAsia="Times New Roman" w:hAnsi="Times New Roman" w:cs="Times New Roman"/>
          <w:sz w:val="16"/>
          <w:szCs w:val="16"/>
        </w:rPr>
        <w:t>OR</w:t>
      </w:r>
      <w:r w:rsidR="00B44CC2">
        <w:rPr>
          <w:rFonts w:ascii="Times New Roman" w:eastAsia="Times New Roman" w:hAnsi="Times New Roman" w:cs="Times New Roman"/>
          <w:sz w:val="16"/>
          <w:szCs w:val="16"/>
        </w:rPr>
        <w:t>,</w:t>
      </w:r>
      <w:proofErr w:type="gramEnd"/>
      <w:r>
        <w:rPr>
          <w:rFonts w:ascii="Times New Roman" w:eastAsia="Times New Roman" w:hAnsi="Times New Roman" w:cs="Times New Roman"/>
          <w:sz w:val="16"/>
          <w:szCs w:val="16"/>
        </w:rPr>
        <w:t xml:space="preserve"> Odds ratio</w:t>
      </w:r>
    </w:p>
    <w:p w14:paraId="630A1636" w14:textId="38AA13FC" w:rsidR="002E3663" w:rsidRPr="00230CA5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†Outcomes of interest include logistic or linear regression analysis for any association between education level and psychological outcomes</w:t>
      </w:r>
    </w:p>
    <w:p w14:paraId="1502FE5F" w14:textId="5EBCB175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Supplementary Table 6: Evaluation of the mediating or confounding effect of comorbidities on psychological outcomes of Hepatitis B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</w:p>
    <w:p w14:paraId="2EE53371" w14:textId="77777777" w:rsidR="002E3663" w:rsidRDefault="00000000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</w:p>
    <w:tbl>
      <w:tblPr>
        <w:tblStyle w:val="a5"/>
        <w:tblW w:w="117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975"/>
        <w:gridCol w:w="1290"/>
        <w:gridCol w:w="4065"/>
        <w:gridCol w:w="4155"/>
      </w:tblGrid>
      <w:tr w:rsidR="002E3663" w14:paraId="4BC258B3" w14:textId="77777777"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340FB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</w:t>
            </w:r>
          </w:p>
        </w:tc>
        <w:tc>
          <w:tcPr>
            <w:tcW w:w="9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0A93C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129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94AA6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406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192B4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udy population</w:t>
            </w:r>
          </w:p>
        </w:tc>
        <w:tc>
          <w:tcPr>
            <w:tcW w:w="41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5D968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ey findings†</w:t>
            </w:r>
          </w:p>
        </w:tc>
      </w:tr>
      <w:tr w:rsidR="002E3663" w14:paraId="5490A1D6" w14:textId="77777777">
        <w:trPr>
          <w:trHeight w:val="570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1B6D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go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08B4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C2AE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ietnam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814AC" w14:textId="3B40C993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ross-sectional study of 432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Vietnam at different stages of chronic hepatitis B on their quality of life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E0271" w14:textId="2AC7F152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symptomatic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ere significantly more likely to have better health-related quality of life (score = 0.57) than post-liver transplant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score = 0.51). </w:t>
            </w:r>
          </w:p>
        </w:tc>
      </w:tr>
      <w:tr w:rsidR="002E3663" w14:paraId="077D7A32" w14:textId="77777777">
        <w:trPr>
          <w:trHeight w:val="1414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D611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Vu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27AB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B4DC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ietnam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45A4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8 participants, mean age 49.2, SD 16.0 were recruited for a cross-sectional study at the Chronic Hepatitis Clinic in the Viet-Tiep Hospital, Hai Phong, Vietnam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9625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ticipants having a higher number of comorbidities were associated with a higher likelihood of having depressive symptoms (OR = 1.84; 95% CI = 1.17–2.88). </w:t>
            </w:r>
          </w:p>
        </w:tc>
      </w:tr>
      <w:tr w:rsidR="002E3663" w14:paraId="533080EC" w14:textId="77777777">
        <w:trPr>
          <w:trHeight w:val="375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58FA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Demir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3E78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72B2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F0E53" w14:textId="2E2EA705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44 participants of which 249 HBsAg-positive inactive carriers (inactive carrier group) and 195 chronic hepatitis B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chronic group) that were undergoing follow-up were recruited for a cross-sectional study in Turkey. 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53E7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ticipants with comorbid illnesses in both the inactive carrier and chronic hepatitis B groups were associated with higher anxiety (Hamilton Anxiety Rating Scale) (P = 0.005 and P = 0.001, respectively) than those participants without comorbid illnesses. </w:t>
            </w:r>
          </w:p>
          <w:p w14:paraId="638B7EC1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98A8C2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ticipants in the inactive carrier group with comorbid illness were associated with higher depression scores (Hamilton Depression Rating Scale) (P = 0.003) than those participants without comorbid illnesses. </w:t>
            </w:r>
          </w:p>
        </w:tc>
      </w:tr>
      <w:tr w:rsidR="002E3663" w14:paraId="72416A0A" w14:textId="77777777"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ED13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hang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C67D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8ACE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iwan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DCED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537 participants, mean age 51.9, SD 11.9 were recruited for a cross-sectional study in Taiwan from January 2015 to February 2018. </w:t>
            </w:r>
          </w:p>
          <w:p w14:paraId="39B40AE8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133E19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21A6D" w14:textId="476FF305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ticipants with alcoholic liver disease were significantly more likely to have a higher risk of anxiety (adjusted odds ratio [OR] = 1.83, P &lt;.001) and depression (adjusted OR= 1.85, P &lt; .001). </w:t>
            </w:r>
          </w:p>
          <w:p w14:paraId="4EFC9D2A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C263EB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ticipants with fatty liver disease had a marginal association for greater risks of depression (adjusted OR = 1.26, P = .091). </w:t>
            </w:r>
          </w:p>
        </w:tc>
      </w:tr>
      <w:tr w:rsidR="002E3663" w14:paraId="5D7CCA73" w14:textId="77777777"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E073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ho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8372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9A3E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orea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16D45" w14:textId="7F38D1C4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42,998 participants, mean age 39.6, SD 9.7, consisting of 10,834 HBsAg positive participants were recruited for a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udy in Korea. </w:t>
            </w:r>
          </w:p>
          <w:p w14:paraId="3F49CB2E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D0478C2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99642B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4C09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ticipants with obesity, diabetes, hypertension, slightly elevated levels of blood glucose and triglycerides were positively associated with depressive symptoms (p&lt;0.001). </w:t>
            </w:r>
          </w:p>
        </w:tc>
      </w:tr>
      <w:tr w:rsidR="002E3663" w14:paraId="17F79AEC" w14:textId="77777777"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F921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 xml:space="preserve">Fotos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36C6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3215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eece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2994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1 participants, mean age 44.85, SD 14.4, were recruited for a single center cross-sectional study in Greece from March to September of 2014. </w:t>
            </w:r>
          </w:p>
          <w:p w14:paraId="51FE8205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EDC33" w14:textId="09EE333D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ticipants with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comorbidities wer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gnificantly associated with presence of depression (p&lt;0.05). </w:t>
            </w:r>
          </w:p>
          <w:p w14:paraId="39E256F6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B2EEB51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2065500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05352864" w14:textId="77777777">
        <w:trPr>
          <w:trHeight w:val="819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F12E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Ga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3C54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3636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9F608" w14:textId="6291DD12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72 participants, mean age 30.12, SD 8.00 gathered from 1999 to 2004, and 5493 participants, mean age 34.74, SD 16.3 from 2005 to 2012 were recruited for a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udy in the United States. </w:t>
            </w:r>
          </w:p>
          <w:p w14:paraId="15E07BFB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1155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ticipants with Herpes Simplex Virus-2 were significantly associated with an increased odds of depression (OR = 2.07, p = .01). </w:t>
            </w:r>
          </w:p>
          <w:p w14:paraId="249B82B1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F197F7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B5FCC80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1D517B64" w14:textId="77777777">
        <w:trPr>
          <w:trHeight w:val="684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B284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hahee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5A64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8D44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368A8" w14:textId="4F94D08B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01 Hepatitis B positive participants, 1275 no major depressive disorder, mean age 37.41, 14.23, 126 with major depressive disorder, mean age 41.08, SD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12.64 wer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ruited for a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hort study in the United Kingdom between 1986 and 2017. </w:t>
            </w:r>
          </w:p>
          <w:p w14:paraId="45F29A7F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DCD1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ticipants with major depressive disorder were associated with at least 1 comorbidity (30.1% vs. 17.6%, p&lt;0.001).</w:t>
            </w:r>
          </w:p>
        </w:tc>
      </w:tr>
    </w:tbl>
    <w:p w14:paraId="59F78038" w14:textId="061EF4BF" w:rsidR="002E3663" w:rsidRDefault="00000000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Abbreviations: SD, standard deviation; </w:t>
      </w:r>
      <w:proofErr w:type="gramStart"/>
      <w:r w:rsidR="00B44CC2">
        <w:rPr>
          <w:rFonts w:ascii="Times New Roman" w:eastAsia="Times New Roman" w:hAnsi="Times New Roman" w:cs="Times New Roman"/>
          <w:sz w:val="16"/>
          <w:szCs w:val="16"/>
        </w:rPr>
        <w:t>OR,</w:t>
      </w:r>
      <w:proofErr w:type="gramEnd"/>
      <w:r w:rsidR="00B44CC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</w:rPr>
        <w:t>odds ratio; CI, Confidence interval</w:t>
      </w:r>
      <w:r>
        <w:rPr>
          <w:rFonts w:ascii="Times New Roman" w:eastAsia="Times New Roman" w:hAnsi="Times New Roman" w:cs="Times New Roman"/>
          <w:sz w:val="16"/>
          <w:szCs w:val="16"/>
        </w:rPr>
        <w:br/>
        <w:t>†Outcomes of interest include logistic or linear regression analysis for any association between comorbidities and psychological outcomes</w:t>
      </w:r>
    </w:p>
    <w:p w14:paraId="06FEDCD5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A6A8DD9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4D0C00E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764CD73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12A91FD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92F6F40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BCBCA02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4118DD0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7A2B4D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9DBC811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F971CA1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332135F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31DF6E8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F96027D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8EA57F0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13C8D00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AF9E151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F458944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9AFB475" w14:textId="3E712CF5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Supplementary Table 7: Evaluation of the mediating or confounding effect of marital status on psychological outcomes of Hepatitis B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</w:p>
    <w:p w14:paraId="04AAB7EC" w14:textId="77777777" w:rsidR="002E3663" w:rsidRDefault="00000000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</w:p>
    <w:tbl>
      <w:tblPr>
        <w:tblStyle w:val="a6"/>
        <w:tblW w:w="117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975"/>
        <w:gridCol w:w="1290"/>
        <w:gridCol w:w="4065"/>
        <w:gridCol w:w="4155"/>
      </w:tblGrid>
      <w:tr w:rsidR="002E3663" w14:paraId="37689E0D" w14:textId="77777777"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E988A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</w:t>
            </w:r>
          </w:p>
        </w:tc>
        <w:tc>
          <w:tcPr>
            <w:tcW w:w="9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EA003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129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D8C4A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406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BB20C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udy population</w:t>
            </w:r>
          </w:p>
        </w:tc>
        <w:tc>
          <w:tcPr>
            <w:tcW w:w="41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A54EB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ey findings†</w:t>
            </w:r>
          </w:p>
        </w:tc>
      </w:tr>
      <w:tr w:rsidR="002E3663" w14:paraId="56E40CBE" w14:textId="77777777">
        <w:trPr>
          <w:trHeight w:val="180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43B0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Daryani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9615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94D9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21F5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 hepatitis B carriers, mean age 31.6, SD 11.6 years, were recruited for a cross-sectional study in Iran from 2004-2005.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896F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idowed hepatitis B carriers were significantly more likely to have depression (p&lt;0.001).</w:t>
            </w:r>
          </w:p>
        </w:tc>
      </w:tr>
      <w:tr w:rsidR="002E3663" w14:paraId="1C8139EC" w14:textId="77777777">
        <w:trPr>
          <w:trHeight w:val="570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9C9D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Karlidag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0F76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FEA0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216EA" w14:textId="25F6917A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3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ith chronic hepatitis B treated with oral antivirals, mean age 39.0, SD 11.4 years, 94 untreated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ith chronic hepatitis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B,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an age 38.5, SD 12.1 years and 50 healthy individuals, mean age 36.6, SD 8.16, were recruited for a case-control study in Turkey in 2018.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5D8F6" w14:textId="5D8F061E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significant relation was detected between marital status and score of anxiety and depression (p&gt;0.05).</w:t>
            </w:r>
          </w:p>
        </w:tc>
      </w:tr>
      <w:tr w:rsidR="002E3663" w14:paraId="5C327466" w14:textId="77777777">
        <w:trPr>
          <w:trHeight w:val="345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7E36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Kong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CE4D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45CA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279D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8 participants, mean age 35.82, SD 10, were recruited for a cross-sectional study in China from March to October 2018. 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7D491" w14:textId="005A71DE" w:rsidR="002E3663" w:rsidRDefault="00B44C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ticipants with an unmarried status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3.48, 95% CI: 1.25–9.72) were more likely to suffer from stress symptoms. </w:t>
            </w:r>
          </w:p>
        </w:tc>
      </w:tr>
      <w:tr w:rsidR="002E3663" w14:paraId="3D8764E3" w14:textId="77777777">
        <w:trPr>
          <w:trHeight w:val="375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84FF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Keskin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0613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E547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A6E9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6 participants, mean age 47.53, SD 13.79, were recruited for a cross-sectional study in Turkey between April and September 2008. 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21E4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re was a significant difference between depression and marital status (p&lt;0.05). Depression levels were found to be “severe” in married individuals, whereas it was “mild” in single or divorced individuals. </w:t>
            </w:r>
          </w:p>
          <w:p w14:paraId="783162AF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A3D74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re was no significant difference between anxiety levels and marital status. </w:t>
            </w:r>
          </w:p>
        </w:tc>
      </w:tr>
      <w:tr w:rsidR="002E3663" w14:paraId="0D1BB51F" w14:textId="77777777"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62FF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go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B900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0CF8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ietnam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570D7" w14:textId="724987CB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ross-sectional study of 432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Vietnam at different stages of chronic hepatitis B on their quality of life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6ADEF" w14:textId="29927633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 study found that there was significantly lower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RQo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cores in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ho are single.</w:t>
            </w:r>
          </w:p>
        </w:tc>
      </w:tr>
      <w:tr w:rsidR="002E3663" w14:paraId="47B4C3B3" w14:textId="77777777"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00D2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Zhu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54F0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6CDA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BC23A" w14:textId="7E56A89A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3 Asian American participants, 177 not on antiviral medication, mean age 5</w:t>
            </w:r>
            <w:r w:rsidR="003E6416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SD 13.42, and 136 on antiviral medication, mean age 53.08, SD 13.05, were recruited for a </w:t>
            </w:r>
            <w:r w:rsidR="003E6416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udy in the United States between April 2019 and March 2020. 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7070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mong those not on medication, being currently married (OR = 0.30, p &lt; 0.05) was associated with a lower risk for depression.</w:t>
            </w:r>
          </w:p>
        </w:tc>
      </w:tr>
      <w:tr w:rsidR="002E3663" w14:paraId="17214699" w14:textId="77777777">
        <w:trPr>
          <w:trHeight w:val="924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47A0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Vu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B1E4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4CC9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ietnam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9143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8 participants, mean age 49.2, SD 16.0 were recruited for a cross-sectional study at the Chronic Hepatitis Clinic in the Viet-Tiep Hospital, Hai Phong, Vietnam.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A7D7E" w14:textId="4AA27C3A" w:rsidR="002E3663" w:rsidRDefault="00B44C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 who had a spouse or partner (OR = 3.66; 95%CI = 0.95;14.13) were associated with a higher likelihood of having depressive symptoms</w:t>
            </w:r>
          </w:p>
          <w:p w14:paraId="25FD24FD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B80CC0F" w14:textId="3775FC21" w:rsidR="002E3663" w:rsidRDefault="00B44C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 having a spouse/partner (Coef. = 2.35; 95%CI = 0.44–4.26) were positively correlated to PHQ-9 score.</w:t>
            </w:r>
          </w:p>
        </w:tc>
      </w:tr>
      <w:tr w:rsidR="002E3663" w14:paraId="2088C027" w14:textId="77777777"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E2BA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Yilmaz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E92B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F74E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3EC5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05 participants, mean age, 41.2, SD 17.6, were recruited for a cross-sectional study in Turkey between 1 January and 31 December 2015. 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F01E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hose who had never been married were more inclined to hide their hepatitis positivity (P=0.020)</w:t>
            </w:r>
          </w:p>
        </w:tc>
      </w:tr>
    </w:tbl>
    <w:p w14:paraId="39406BB7" w14:textId="598BF232" w:rsidR="002E3663" w:rsidRDefault="00000000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Abbreviations: SD, standard deviation; </w:t>
      </w:r>
      <w:proofErr w:type="gramStart"/>
      <w:r>
        <w:rPr>
          <w:rFonts w:ascii="Times New Roman" w:eastAsia="Times New Roman" w:hAnsi="Times New Roman" w:cs="Times New Roman"/>
          <w:sz w:val="16"/>
          <w:szCs w:val="16"/>
        </w:rPr>
        <w:t>O</w:t>
      </w:r>
      <w:r w:rsidR="00B44CC2">
        <w:rPr>
          <w:rFonts w:ascii="Times New Roman" w:eastAsia="Times New Roman" w:hAnsi="Times New Roman" w:cs="Times New Roman"/>
          <w:sz w:val="16"/>
          <w:szCs w:val="16"/>
        </w:rPr>
        <w:t>R</w:t>
      </w:r>
      <w:r>
        <w:rPr>
          <w:rFonts w:ascii="Times New Roman" w:eastAsia="Times New Roman" w:hAnsi="Times New Roman" w:cs="Times New Roman"/>
          <w:sz w:val="16"/>
          <w:szCs w:val="16"/>
        </w:rPr>
        <w:t>,</w:t>
      </w:r>
      <w:proofErr w:type="gramEnd"/>
      <w:r>
        <w:rPr>
          <w:rFonts w:ascii="Times New Roman" w:eastAsia="Times New Roman" w:hAnsi="Times New Roman" w:cs="Times New Roman"/>
          <w:sz w:val="16"/>
          <w:szCs w:val="16"/>
        </w:rPr>
        <w:t xml:space="preserve"> Odds ratio; CI, Confidence interval; ​​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HRQoL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>, Health Related Quality of Life</w:t>
      </w:r>
    </w:p>
    <w:p w14:paraId="77711EC3" w14:textId="77777777" w:rsidR="002E3663" w:rsidRDefault="00000000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†Outcomes of interest include logistic or linear regression analysis for any association between marital status and psychological outcomes</w:t>
      </w:r>
    </w:p>
    <w:p w14:paraId="49B607D0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756A2D5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1B1B148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8EAB9DA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FE8977E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908AF91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D440BA3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67F74BC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2AE2830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E4895BF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1A5B833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D984117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505CA8D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A3849BA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C7161DB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4C3B6A4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342B89A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1B0AB90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1B26EF4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55776F5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77B908F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A65ABF3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9822F43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25C2111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36D4916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299CEDF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1A220D9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3D2E485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C95AB4B" w14:textId="77777777" w:rsidR="002E3663" w:rsidRDefault="002E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8FD3E32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647D157" w14:textId="3C88D350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Supplementary Table 8: Evaluation of the mediating or confounding effect of treatment factors on psychological outcomes of Hepatitis B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</w:p>
    <w:p w14:paraId="4C36D3E4" w14:textId="77777777" w:rsidR="002E3663" w:rsidRDefault="00000000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</w:p>
    <w:tbl>
      <w:tblPr>
        <w:tblStyle w:val="a7"/>
        <w:tblW w:w="117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975"/>
        <w:gridCol w:w="1290"/>
        <w:gridCol w:w="4065"/>
        <w:gridCol w:w="4155"/>
      </w:tblGrid>
      <w:tr w:rsidR="002E3663" w14:paraId="6ACADAAF" w14:textId="77777777"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BB122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</w:t>
            </w:r>
          </w:p>
        </w:tc>
        <w:tc>
          <w:tcPr>
            <w:tcW w:w="9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7675A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129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4C73A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406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BEC9E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udy population</w:t>
            </w:r>
          </w:p>
        </w:tc>
        <w:tc>
          <w:tcPr>
            <w:tcW w:w="41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11622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ey findings†</w:t>
            </w:r>
          </w:p>
        </w:tc>
      </w:tr>
      <w:tr w:rsidR="002E3663" w14:paraId="7423669B" w14:textId="77777777">
        <w:trPr>
          <w:trHeight w:val="180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45E9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Demir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D99C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22A3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B2BB0" w14:textId="1AB51E06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44 participants of which 249 HBsAg-positive inactive carriers (inactive carrier group) and 195 chronic hepatitis B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chronic group) that were undergoing follow-up were recruited for a cross-sectional study in Turkey. 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7B8B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re was no significant difference in anxiety or depression scores based on interferon use (p&gt;0.05). </w:t>
            </w:r>
          </w:p>
          <w:p w14:paraId="0D46E748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6EE0D22D" w14:textId="77777777">
        <w:trPr>
          <w:trHeight w:val="321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4440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Kong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2231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9412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59BE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8 participants, mean age 35.82, SD 10, were recruited for a cross-sectional study in China from March to October 2018. 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A0CB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ticipants with a longer duration of treatment were significantly associated with an increased risk of anxiety symptoms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2.29, 95% CI: 1.02–5.15). </w:t>
            </w:r>
          </w:p>
          <w:p w14:paraId="47E67344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3D452928" w14:textId="77777777">
        <w:trPr>
          <w:trHeight w:val="375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C021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lia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9A61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5A9D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206D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5 participants, mean age 38.27, SD 9.52, were recruited for a cross-sectional study in Iran. </w:t>
            </w:r>
          </w:p>
          <w:p w14:paraId="42DBFB5B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6A8D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 prevalence of depression was significantly higher in participants on interferon treatment compared to participants with no drug consumption (p&lt;0.05). </w:t>
            </w:r>
          </w:p>
          <w:p w14:paraId="0DC798FF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79646BA1" w14:textId="77777777"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8B80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hang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9A05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A013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iwan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DE80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537 participants, mean age 51.9, SD 11.9 were recruited for a cross-sectional study in Taiwan from January 2015 to February 2018. </w:t>
            </w:r>
          </w:p>
          <w:p w14:paraId="7DAC670E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A7B9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ticipants who received interferon therapy did not have depression.</w:t>
            </w:r>
          </w:p>
        </w:tc>
      </w:tr>
      <w:tr w:rsidR="002E3663" w14:paraId="53E017E5" w14:textId="77777777">
        <w:trPr>
          <w:trHeight w:val="834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1F18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Huang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BB36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ECE8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iwan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54BBD" w14:textId="08070099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8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eated with interferon therapy, of whom 73 had chronic hepatitis B, mean age 41, SD 9 years, were recruited for a prospective cohort study in Taiwan.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7447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ticipants with a treatment duration of more than 48 weeks, in comparison with less than 48 weeks, predicted more depression along treatment period (P=0.028). </w:t>
            </w:r>
          </w:p>
          <w:p w14:paraId="014A598F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C5A6BA3" w14:textId="68D74539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ticipants at 12 weeks of treatment predicted less depression (P=0.045). </w:t>
            </w:r>
          </w:p>
        </w:tc>
      </w:tr>
      <w:tr w:rsidR="002E3663" w14:paraId="657E3622" w14:textId="77777777"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17CB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hong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9D2B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5A1B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iwan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94D88" w14:textId="4943C561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8,215 participants, mean age 46, SD 15, were recruited for a retrospective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-bas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hort study in Taiwan from 2000 to 2010. 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03DC3" w14:textId="5C24E5F5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re was no significant association between being on antiviral drugs for Hepatitis B infection and increased risk of subsequent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bipolar disorde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HR 0.85, 95% CI 0.21–3.53).</w:t>
            </w:r>
          </w:p>
        </w:tc>
      </w:tr>
    </w:tbl>
    <w:p w14:paraId="35EF9D74" w14:textId="77777777" w:rsidR="002E3663" w:rsidRDefault="00000000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Abbreviations: SD, standard deviation; </w:t>
      </w:r>
      <w:proofErr w:type="gramStart"/>
      <w:r>
        <w:rPr>
          <w:rFonts w:ascii="Times New Roman" w:eastAsia="Times New Roman" w:hAnsi="Times New Roman" w:cs="Times New Roman"/>
          <w:sz w:val="16"/>
          <w:szCs w:val="16"/>
        </w:rPr>
        <w:t>OR,</w:t>
      </w:r>
      <w:proofErr w:type="gramEnd"/>
      <w:r>
        <w:rPr>
          <w:rFonts w:ascii="Times New Roman" w:eastAsia="Times New Roman" w:hAnsi="Times New Roman" w:cs="Times New Roman"/>
          <w:sz w:val="16"/>
          <w:szCs w:val="16"/>
        </w:rPr>
        <w:t xml:space="preserve"> odds ratio; CI, Confidence interval</w:t>
      </w:r>
    </w:p>
    <w:p w14:paraId="44784295" w14:textId="77777777" w:rsidR="002E3663" w:rsidRDefault="00000000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†Outcomes of interest include logistic or linear regression analysis for any association between treatment factors and psychological outcomes</w:t>
      </w:r>
    </w:p>
    <w:p w14:paraId="549F26FE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8A7C872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7C1A603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B0AB0CF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42DC85F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B6CAFD1" w14:textId="3C342DCA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Supplementary Table 9: Evaluation of the mediating or confounding effect of income on psychological outcomes of Hepatitis B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</w:p>
    <w:p w14:paraId="63A1AD74" w14:textId="77777777" w:rsidR="002E3663" w:rsidRDefault="00000000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</w:p>
    <w:tbl>
      <w:tblPr>
        <w:tblStyle w:val="a8"/>
        <w:tblW w:w="117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975"/>
        <w:gridCol w:w="1290"/>
        <w:gridCol w:w="4065"/>
        <w:gridCol w:w="4155"/>
      </w:tblGrid>
      <w:tr w:rsidR="002E3663" w14:paraId="0DB885B6" w14:textId="77777777"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834C0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</w:t>
            </w:r>
          </w:p>
        </w:tc>
        <w:tc>
          <w:tcPr>
            <w:tcW w:w="9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C7C06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129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EB698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406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F927A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udy population</w:t>
            </w:r>
          </w:p>
        </w:tc>
        <w:tc>
          <w:tcPr>
            <w:tcW w:w="41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32111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ey findings†</w:t>
            </w:r>
          </w:p>
        </w:tc>
      </w:tr>
      <w:tr w:rsidR="002E3663" w14:paraId="47F84821" w14:textId="77777777">
        <w:trPr>
          <w:trHeight w:val="741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E463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Chan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9C26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3588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944CF" w14:textId="3E4D6B96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9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ith a confirmed diagnosis of Hepatitis B, mean age 47.2, SD 11.9 years, were recruited for a cross-sectional study in China from 2008-2009.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1916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ticipants whose total family income was less than HKD$10,000 were more likely to have depressive disorders (p=0.003), but not anxiety disorders (p=0.07).</w:t>
            </w:r>
          </w:p>
          <w:p w14:paraId="0EE37B27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6106EE29" w14:textId="77777777">
        <w:trPr>
          <w:trHeight w:val="756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4065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Daryani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3DDB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EAD5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C00D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 Hepatitis B carriers, mean age 31.6, SD 11.6 years, were recruited for a cross-sectional study in Iran from 2004-2005.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876E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patitis B carriers with a monthly family income of 2.5 to 4 million rials (low income) were significantly more likely to have anxiety (p=&lt;0.05) and abnormal psychiatric health (p=&lt;0.01).</w:t>
            </w:r>
          </w:p>
        </w:tc>
      </w:tr>
      <w:tr w:rsidR="002E3663" w14:paraId="242E0544" w14:textId="77777777">
        <w:trPr>
          <w:trHeight w:val="469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B7E2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Liu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451A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E1EB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CDCD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01,158 participants, of whom, 15558 had chronic hepatitis B were recruited for a cross-sectional study in China from 2004 to 2008. 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040A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ticipants with hepatitis B with a lower income (10,000 to 35,000 yuan) were more strongly associated with depression (Odds ratio of 2.38 (95% CI: 1.34-4.25)). </w:t>
            </w:r>
          </w:p>
        </w:tc>
      </w:tr>
      <w:tr w:rsidR="002E3663" w14:paraId="1EECD664" w14:textId="77777777">
        <w:trPr>
          <w:trHeight w:val="375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CC21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Vu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DE12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2E93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ietnam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8987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8 participants, mean age 49.2, SD 16.0 were recruited for a cross-sectional study at the Chronic Hepatitis Clinic in the Viet-Tiep Hospital, Hai Phong, Vietnam.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D4E9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ticipants from the richest household income quintiles were associated with a lower likelihood of having depressive symptoms (OR = 0.06; 95%CI = 0.04;0.86). </w:t>
            </w:r>
          </w:p>
        </w:tc>
      </w:tr>
      <w:tr w:rsidR="002E3663" w14:paraId="6C736591" w14:textId="77777777">
        <w:trPr>
          <w:trHeight w:val="1012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9848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Zhu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D425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62E9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51DEF" w14:textId="6386E48E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3 Asian American participants, 177 not on antiviral medication, mean age 5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SD 13.42, and 136 on antiviral medication, mean age 53.08, SD 13.05, were recruited for a </w:t>
            </w:r>
            <w:r w:rsidR="003E6416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udy in the United States between April 2019 and March 2020. 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A289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significant relation was detected between income and risk for mild or severe depression, both among those not on medication (OR = 1.43, 95% CI 0.49-4.22) and those on medication (OR = 1.82, 95% CI 0.72-4.65). </w:t>
            </w:r>
          </w:p>
        </w:tc>
      </w:tr>
    </w:tbl>
    <w:p w14:paraId="220C6789" w14:textId="77777777" w:rsidR="002E3663" w:rsidRDefault="00000000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Abbreviations: SD, standard deviation; </w:t>
      </w:r>
      <w:proofErr w:type="gramStart"/>
      <w:r>
        <w:rPr>
          <w:rFonts w:ascii="Times New Roman" w:eastAsia="Times New Roman" w:hAnsi="Times New Roman" w:cs="Times New Roman"/>
          <w:sz w:val="16"/>
          <w:szCs w:val="16"/>
        </w:rPr>
        <w:t>OR,</w:t>
      </w:r>
      <w:proofErr w:type="gramEnd"/>
      <w:r>
        <w:rPr>
          <w:rFonts w:ascii="Times New Roman" w:eastAsia="Times New Roman" w:hAnsi="Times New Roman" w:cs="Times New Roman"/>
          <w:sz w:val="16"/>
          <w:szCs w:val="16"/>
        </w:rPr>
        <w:t xml:space="preserve"> Odds ratio; CI, Confidence interval</w:t>
      </w:r>
    </w:p>
    <w:p w14:paraId="50ECAFFC" w14:textId="77777777" w:rsidR="002E3663" w:rsidRDefault="00000000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†Outcomes of interest include logistic or linear regression analysis for any association between income and psychological outcomes</w:t>
      </w:r>
    </w:p>
    <w:p w14:paraId="23283FC0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A225D20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35B6D30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578BF1B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4481B3D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D49E858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7637B78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E847C0A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B97767B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CA92746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B14935C" w14:textId="77777777" w:rsidR="00230CA5" w:rsidRDefault="00230CA5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054730F" w14:textId="1B5D6A81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Supplementary Table 10: Evaluation of the mediating or confounding effect of employment status on psychological outcomes of Hepatitis B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</w:p>
    <w:p w14:paraId="52CEDCFE" w14:textId="77777777" w:rsidR="002E3663" w:rsidRDefault="00000000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</w:p>
    <w:tbl>
      <w:tblPr>
        <w:tblStyle w:val="a9"/>
        <w:tblW w:w="117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975"/>
        <w:gridCol w:w="1290"/>
        <w:gridCol w:w="4065"/>
        <w:gridCol w:w="4155"/>
      </w:tblGrid>
      <w:tr w:rsidR="002E3663" w14:paraId="2F2408AD" w14:textId="77777777"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0CE3E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</w:t>
            </w:r>
          </w:p>
        </w:tc>
        <w:tc>
          <w:tcPr>
            <w:tcW w:w="9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15C9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129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1A41F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406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22CE0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udy population</w:t>
            </w:r>
          </w:p>
        </w:tc>
        <w:tc>
          <w:tcPr>
            <w:tcW w:w="41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071A1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ey findings†</w:t>
            </w:r>
          </w:p>
        </w:tc>
      </w:tr>
      <w:tr w:rsidR="002E3663" w14:paraId="7265823A" w14:textId="77777777">
        <w:trPr>
          <w:trHeight w:val="180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DB0D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Zhu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C3D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4A3E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03AEC" w14:textId="60721393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3 Asian American participants, 177 not on antiviral medication, mean age 5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SD 13.42, and 136 on antiviral medication, mean age 53.08, SD 13.05, were recruited for a </w:t>
            </w:r>
            <w:r w:rsidR="003E6416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udy in the United States between April 2019 and March 2020. 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12216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mong participants on antiviral medication, being unemployed (OR = 4.53, p &lt; 0.05) or not in the labor force (OR = 3.44, p &lt; 0.05) were significant predictors of a higher risk for mild or severe depression.</w:t>
            </w:r>
          </w:p>
        </w:tc>
      </w:tr>
      <w:tr w:rsidR="002E3663" w14:paraId="57DA98FD" w14:textId="77777777">
        <w:trPr>
          <w:trHeight w:val="570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1DBE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Vu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E689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0294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ietnam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B4A67" w14:textId="2DCC4383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8 participants, mean age 49.2, SD 16.0 were recruited for a cross-sectional study at the Chronic Hepatitis Clinic in the Viet-Tiep Hospital, Hai Phong, Vietnam.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21634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ticipants who were freelancers were associated with a lower likelihood of having depressive symptoms (OR = 0.39; 95%CI = 0.19;0.77). </w:t>
            </w:r>
          </w:p>
        </w:tc>
      </w:tr>
      <w:tr w:rsidR="002E3663" w14:paraId="764E98A1" w14:textId="77777777">
        <w:trPr>
          <w:trHeight w:val="345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C026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Foto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59AE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4C6F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eece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1E84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1 participants, mean age 44.85, SD 14.4, were recruited for a single center cross-sectional study in Greece from March to September of 2014. 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8602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ticipants who were unemployed were significantly associated with higher levels of depression (p &lt; 0.05). </w:t>
            </w:r>
          </w:p>
        </w:tc>
      </w:tr>
    </w:tbl>
    <w:p w14:paraId="4042431D" w14:textId="77777777" w:rsidR="002E3663" w:rsidRDefault="00000000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Abbreviations: SD, standard deviation; </w:t>
      </w:r>
      <w:proofErr w:type="gramStart"/>
      <w:r>
        <w:rPr>
          <w:rFonts w:ascii="Times New Roman" w:eastAsia="Times New Roman" w:hAnsi="Times New Roman" w:cs="Times New Roman"/>
          <w:sz w:val="16"/>
          <w:szCs w:val="16"/>
        </w:rPr>
        <w:t>OR,</w:t>
      </w:r>
      <w:proofErr w:type="gramEnd"/>
      <w:r>
        <w:rPr>
          <w:rFonts w:ascii="Times New Roman" w:eastAsia="Times New Roman" w:hAnsi="Times New Roman" w:cs="Times New Roman"/>
          <w:sz w:val="16"/>
          <w:szCs w:val="16"/>
        </w:rPr>
        <w:t xml:space="preserve"> Odds ratio; CI, Confidence interval</w:t>
      </w:r>
    </w:p>
    <w:p w14:paraId="49158C39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†Outcomes of interest include logistic or linear regression analysis for any association between employment status and psychological outcomes</w:t>
      </w:r>
    </w:p>
    <w:p w14:paraId="5AB134A2" w14:textId="77777777" w:rsidR="002E3663" w:rsidRDefault="002E3663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5B3D0118" w14:textId="77777777" w:rsidR="002E3663" w:rsidRDefault="002E3663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4E5FD22E" w14:textId="77777777" w:rsidR="002E3663" w:rsidRDefault="002E3663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4D0F0E18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59C9153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27FF87D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26CBD5C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0A9461F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8F3C29E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A7DF972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DD76048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A958A24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E154B4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07B5E1F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7D6B835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365A724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DC9DA68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3CCA8D1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D751604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FDA8B37" w14:textId="42C5E36A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Supplementary Table 11: Evaluation of the mediating or confounding effect of family history on psychological outcomes of Hepatitis B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</w:p>
    <w:p w14:paraId="2E1BAF2C" w14:textId="77777777" w:rsidR="002E3663" w:rsidRDefault="00000000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</w:p>
    <w:tbl>
      <w:tblPr>
        <w:tblStyle w:val="aa"/>
        <w:tblW w:w="117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975"/>
        <w:gridCol w:w="1290"/>
        <w:gridCol w:w="4065"/>
        <w:gridCol w:w="4155"/>
      </w:tblGrid>
      <w:tr w:rsidR="002E3663" w14:paraId="0B8154F5" w14:textId="77777777">
        <w:tc>
          <w:tcPr>
            <w:tcW w:w="1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BFDED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</w:t>
            </w:r>
          </w:p>
        </w:tc>
        <w:tc>
          <w:tcPr>
            <w:tcW w:w="9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9703A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129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30F9A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406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A5911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udy population</w:t>
            </w:r>
          </w:p>
        </w:tc>
        <w:tc>
          <w:tcPr>
            <w:tcW w:w="41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7BE04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ey findings†</w:t>
            </w:r>
          </w:p>
        </w:tc>
      </w:tr>
      <w:tr w:rsidR="002E3663" w14:paraId="05F50F6C" w14:textId="77777777">
        <w:trPr>
          <w:trHeight w:val="180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4E2A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Chan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78AC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43FB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D7C0A" w14:textId="188E8FDB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9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ith a confirmed diagnosis of hepatitis B, mean age 47.2, SD 11.9, were recruited for a cross-sectional study in China from 2008-2009.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C71C2" w14:textId="766930D5" w:rsidR="002E3663" w:rsidRDefault="00B44C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 with current psychiatric (p&lt;0.001), depressive (p&lt;0.001), or anxiety disorders (p&lt;0.001) were found to have a family history of mental illness.</w:t>
            </w:r>
          </w:p>
        </w:tc>
      </w:tr>
      <w:tr w:rsidR="002E3663" w14:paraId="1088E45E" w14:textId="77777777">
        <w:trPr>
          <w:trHeight w:val="570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D63F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Karlidag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0203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0CDF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B9EAF" w14:textId="54B12484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3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ith chronic hepatitis B treated with oral antivirals, mean age 39.0, SD 11.4 years, 94 untreated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ith chronic hepatitis B, mean age 38.5, SD 12.1 years and 50 healthy individuals, mean age 36.6, SD 8.16, were recruited for a case-control study in Turkey in 2018.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35A6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r participants with a family history of chronic hepatitis B disease due to cirrhosis, anxiety (p=0.001) and depression (p=0.023) scores were determined to be significantly high.</w:t>
            </w:r>
          </w:p>
          <w:p w14:paraId="334F9EB9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3663" w14:paraId="05C1B7FD" w14:textId="77777777">
        <w:trPr>
          <w:trHeight w:val="345"/>
        </w:trPr>
        <w:tc>
          <w:tcPr>
            <w:tcW w:w="12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DB6B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Demir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7C97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900F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62385" w14:textId="1ABD35C0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44 participants of which 249 HBsAg-positive inactive carriers (inactive carrier group) and 195 chronic hepatitis B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chronic hepatitis group) that were undergoing follow-up were recruited for a cross-sectional study in Turkey. 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D9CD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re was no significant difference between anxiety levels and family history (P&gt;0.05). </w:t>
            </w:r>
          </w:p>
          <w:p w14:paraId="57B63FFD" w14:textId="77777777" w:rsidR="002E3663" w:rsidRDefault="002E36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73BC07AD" w14:textId="77777777" w:rsidR="002E3663" w:rsidRDefault="00000000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Abbreviations: SD, standard deviation; </w:t>
      </w:r>
      <w:proofErr w:type="gramStart"/>
      <w:r>
        <w:rPr>
          <w:rFonts w:ascii="Times New Roman" w:eastAsia="Times New Roman" w:hAnsi="Times New Roman" w:cs="Times New Roman"/>
          <w:sz w:val="16"/>
          <w:szCs w:val="16"/>
        </w:rPr>
        <w:t>OR,</w:t>
      </w:r>
      <w:proofErr w:type="gramEnd"/>
      <w:r>
        <w:rPr>
          <w:rFonts w:ascii="Times New Roman" w:eastAsia="Times New Roman" w:hAnsi="Times New Roman" w:cs="Times New Roman"/>
          <w:sz w:val="16"/>
          <w:szCs w:val="16"/>
        </w:rPr>
        <w:t xml:space="preserve"> Odds ratio; CI, Confidence interval</w:t>
      </w:r>
    </w:p>
    <w:p w14:paraId="0F7F5C7B" w14:textId="77777777" w:rsidR="002E3663" w:rsidRDefault="00000000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†Outcomes of interest include logistic or linear regression analysis for any association between family history and psychological outcomes</w:t>
      </w:r>
    </w:p>
    <w:p w14:paraId="240B8C10" w14:textId="77777777" w:rsidR="002E3663" w:rsidRDefault="002E3663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6A09102F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8BEDB20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CE944B9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BFE4ED7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6235B95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57D35ED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F8A93EC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259A1E0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3A3B963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B0BC87C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E16F564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1D0EDF2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74536FB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55AFB65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E6B4515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44605FB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D602F5E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Supplementary Table 12: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Quality assessment of included cohort studies using the Joanna Brigg’s Institute Critical Appraisal tool</w:t>
      </w:r>
    </w:p>
    <w:p w14:paraId="6E062A66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tbl>
      <w:tblPr>
        <w:tblStyle w:val="ab"/>
        <w:tblW w:w="79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615"/>
        <w:gridCol w:w="615"/>
        <w:gridCol w:w="570"/>
        <w:gridCol w:w="570"/>
        <w:gridCol w:w="570"/>
        <w:gridCol w:w="570"/>
        <w:gridCol w:w="570"/>
        <w:gridCol w:w="570"/>
        <w:gridCol w:w="600"/>
        <w:gridCol w:w="660"/>
        <w:gridCol w:w="780"/>
      </w:tblGrid>
      <w:tr w:rsidR="002E3663" w14:paraId="1E22AA35" w14:textId="77777777">
        <w:trPr>
          <w:trHeight w:val="45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8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571A1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61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520F3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E0709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5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0A84F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5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58F7B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5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E1EAD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5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BA724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5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7F72D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5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27727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1EC1B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66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BB8F4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326C2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1</w:t>
            </w:r>
          </w:p>
        </w:tc>
      </w:tr>
      <w:tr w:rsidR="002E3663" w14:paraId="04BF3309" w14:textId="77777777">
        <w:trPr>
          <w:trHeight w:val="420"/>
        </w:trPr>
        <w:tc>
          <w:tcPr>
            <w:tcW w:w="1275" w:type="dxa"/>
            <w:tcBorders>
              <w:top w:val="single" w:sz="8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882E7" w14:textId="77777777" w:rsidR="002E3663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an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2B4FB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5CB97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0217E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1BD1C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0A8F2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E3A96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A4AD5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5AC04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4D8BD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BA8D9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94CAB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2812B480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59DDD" w14:textId="77777777" w:rsidR="002E3663" w:rsidRPr="00B44CC2" w:rsidRDefault="00000000">
            <w:pPr>
              <w:widowControl w:val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44C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ortesi</w:t>
            </w:r>
            <w:proofErr w:type="spellEnd"/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5E699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C6814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1A1B4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55972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54932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5FAC0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16DB0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A0640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EB51D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72114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CECBB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77E36A2A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361EC" w14:textId="77777777" w:rsidR="002E3663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ryani</w:t>
            </w:r>
            <w:proofErr w:type="spellEnd"/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08941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E5975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AA4FC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83C54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F21C2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ECEA4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A4824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E4966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289FF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4E178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A664C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37E07013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CD76C" w14:textId="77777777" w:rsidR="002E3663" w:rsidRPr="00B44CC2" w:rsidRDefault="00000000">
            <w:pPr>
              <w:widowControl w:val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44C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Karlidağ</w:t>
            </w:r>
            <w:proofErr w:type="spellEnd"/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14856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0FFFC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919E0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26A1C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D95CF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8E451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BC128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DEB2E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420C7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A1655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7A2E2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62AF5EFD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856AE" w14:textId="77777777" w:rsidR="002E3663" w:rsidRPr="00B44CC2" w:rsidRDefault="00000000">
            <w:pPr>
              <w:widowControl w:val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44C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Gupta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21984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9C1A9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728AB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FEB69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6D2F8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833EF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D285F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2A877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5C2E9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32AC7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CEEBB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7FEADDC9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BEEB1" w14:textId="7433172B" w:rsidR="002E3663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ang 201</w:t>
            </w:r>
            <w:r w:rsidR="00245DAE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0F3E4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92168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379BC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1EACD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99B95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26631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72F14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604D5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42EE2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73CDC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6BCEF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60A5DC73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B545D" w14:textId="77777777" w:rsidR="002E3663" w:rsidRPr="00B44CC2" w:rsidRDefault="00000000">
            <w:pPr>
              <w:widowControl w:val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B44C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Kiratli</w:t>
            </w:r>
            <w:proofErr w:type="spellEnd"/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066A7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ED9AD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1A6DB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ACD57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45BC6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17441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5935E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34801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E1372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CE863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BEDFD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110FEB56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703F0" w14:textId="77777777" w:rsidR="002E3663" w:rsidRPr="00B44CC2" w:rsidRDefault="00000000">
            <w:pPr>
              <w:widowControl w:val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44C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Y. Liu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EF80F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F4A8A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B69F9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D4721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E9661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BD576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901FC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DEC87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7B190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3B5D4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38205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5FBE57F0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3FCD6" w14:textId="77777777" w:rsidR="002E3663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. Liu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7793B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29DF4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28B75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CDE0C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F4454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D3FC7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4997A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08B40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AFD5A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63D23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44094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7C0DECF4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07ADD" w14:textId="77777777" w:rsidR="002E3663" w:rsidRPr="00B44CC2" w:rsidRDefault="00000000">
            <w:pPr>
              <w:widowControl w:val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44C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hong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6409B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96FB8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FD7E2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9E479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EDAF5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2E382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EF1D4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038BE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DABFE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BD004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811C1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5F02647F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856A9" w14:textId="77777777" w:rsidR="002E3663" w:rsidRPr="00B44CC2" w:rsidRDefault="00000000">
            <w:pPr>
              <w:widowControl w:val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44C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arcellin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15B34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48A25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48662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42861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DF5B7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85D92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AA00E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AEFDC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09C4B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8CD21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22356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14BE22DD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63633" w14:textId="77777777" w:rsidR="002E3663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go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A291B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7BDEA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D69F6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6E5CB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A9E5E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A857E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00AAB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5F812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A9BFC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EFD64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BE649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49FF740F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C2F6F" w14:textId="77777777" w:rsidR="002E3663" w:rsidRPr="00B44CC2" w:rsidRDefault="00000000">
            <w:pPr>
              <w:widowControl w:val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44C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affari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49A2D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B9CEB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FC4C7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CE53A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2C13B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BC223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37A0E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E2D8C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6321F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D9611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5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2FCF7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5F390A4C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4459A" w14:textId="77777777" w:rsidR="002E3663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aheen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F2332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637D6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9048E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08025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0ECFF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0DF81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B5538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11AC3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C8760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2543B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6138D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7CD42BB5" w14:textId="77777777" w:rsidTr="00230CA5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CEC0A" w14:textId="77777777" w:rsidR="002E3663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u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4" w:space="0" w:color="auto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7FAB8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A62CD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D12E9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B5693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52ED4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2444C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2E3CF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A71FE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3BF11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5C5F2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7A0E5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26DB7A9D" w14:textId="77777777" w:rsidTr="00230CA5">
        <w:trPr>
          <w:trHeight w:val="4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DB9A2" w14:textId="77777777" w:rsidR="002E3663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Weinstein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777DC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DFE12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8FFDC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C766A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76BAB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A4A93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BBFDF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C9903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7017A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062AF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6CAB6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4A6AE42C" w14:textId="77777777" w:rsidTr="00230CA5">
        <w:trPr>
          <w:trHeight w:val="420"/>
        </w:trPr>
        <w:tc>
          <w:tcPr>
            <w:tcW w:w="1275" w:type="dxa"/>
            <w:tcBorders>
              <w:top w:val="single" w:sz="4" w:space="0" w:color="auto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BB259" w14:textId="77777777" w:rsidR="002E3663" w:rsidRPr="00B44CC2" w:rsidRDefault="00000000">
            <w:pPr>
              <w:widowControl w:val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44C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Yilmaz 2016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5EDF3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67983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0888E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39410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419E7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2A8EE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78F99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CB1F4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3C186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3EA07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5D8CB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4A3B8AC3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05291" w14:textId="77777777" w:rsidR="002E3663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ılmaz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22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C2B57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777F6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1CA32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6B1FC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6F7E0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0125C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D1FEC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E8C09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EECF0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4B1D0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677B8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3A4A18F9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7282A" w14:textId="77777777" w:rsidR="002E3663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Zhu 2022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CD57B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6C40C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BDD92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00262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822FF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36FB8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1D2F0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62D03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98E2D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03621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96B66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3A3BB6FC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CD81B" w14:textId="77777777" w:rsidR="002E3663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hmed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B60DE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0156A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26B83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33890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DBA16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8CCA9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0541A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721B7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55322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2F72C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13930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7E929938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7C581" w14:textId="77777777" w:rsidR="002E3663" w:rsidRPr="00B44CC2" w:rsidRDefault="00000000">
            <w:pPr>
              <w:widowControl w:val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44C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emir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0A52E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D9BD8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087E8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AB256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86C07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519C4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A4A26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B5466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17032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A0F46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8C1E1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30C3BDE3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CFA4B" w14:textId="77777777" w:rsidR="002E3663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ian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B0050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7DA94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90742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817E3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9400C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AEB5F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45B47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E7C5F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63096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2CFCC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A8EC4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4B7C2893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86848" w14:textId="77777777" w:rsidR="002E3663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ang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5828D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E2061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D1C2E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EDC9E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24CF3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EDEEA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AB2A3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40C2D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408F0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7E34A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74A59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230401D9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D6CFC" w14:textId="77777777" w:rsidR="002E3663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o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AFABA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1A317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A63F3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93CC3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CFCBA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83706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3B7A6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9264F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F77B9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0B192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9252C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4EC1A53A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794DB" w14:textId="77777777" w:rsidR="002E3663" w:rsidRPr="00B44CC2" w:rsidRDefault="00000000">
            <w:pPr>
              <w:widowControl w:val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44C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Fotos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68A25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E9F8F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BFCEE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2F0FA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3A1B5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F4C08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4C059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3F053" w14:textId="77777777" w:rsidR="002E3663" w:rsidRDefault="00000000">
            <w:pP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75965" w14:textId="77777777" w:rsidR="002E3663" w:rsidRDefault="00000000">
            <w:pP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D6F34" w14:textId="77777777" w:rsidR="002E3663" w:rsidRDefault="00000000">
            <w:pP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FECF2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1B550694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C8D71" w14:textId="77777777" w:rsidR="002E3663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le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B0D0F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0A63B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5FE98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51343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0EFE5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FF603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DB86A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8A6DB" w14:textId="77777777" w:rsidR="002E3663" w:rsidRDefault="00000000">
            <w:pP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5EC10" w14:textId="77777777" w:rsidR="002E3663" w:rsidRDefault="00000000">
            <w:pP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DE6BE" w14:textId="77777777" w:rsidR="002E3663" w:rsidRDefault="00000000">
            <w:pP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A0B6C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1720D9BC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A152A" w14:textId="77777777" w:rsidR="002E3663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ang 2013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AA4FA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7F7EB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EB7D4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F2877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03F04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E3181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DEC6C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39472" w14:textId="77777777" w:rsidR="002E3663" w:rsidRDefault="00000000">
            <w:pP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2AF82" w14:textId="77777777" w:rsidR="002E3663" w:rsidRDefault="00000000">
            <w:pP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3DCC0" w14:textId="77777777" w:rsidR="002E3663" w:rsidRDefault="00000000">
            <w:pP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8995F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13AA5C1A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DBD50" w14:textId="77777777" w:rsidR="002E3663" w:rsidRPr="00B44CC2" w:rsidRDefault="00000000">
            <w:pPr>
              <w:widowControl w:val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44CC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Zhou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492DB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2D1DF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A2A95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0766A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B83A5" w14:textId="77777777" w:rsidR="002E3663" w:rsidRDefault="00000000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62130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41CE1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4D9E6" w14:textId="77777777" w:rsidR="002E3663" w:rsidRDefault="00000000">
            <w:pP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837A1" w14:textId="77777777" w:rsidR="002E3663" w:rsidRDefault="00000000">
            <w:pP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AE4B1" w14:textId="77777777" w:rsidR="002E3663" w:rsidRDefault="00000000">
            <w:pP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434343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445E5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3B34EBD3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C194E" w14:textId="77777777" w:rsidR="002E3663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monetti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3803B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B286F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AEB5E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41BBC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8EA0B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76D4E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923D9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125DB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61D3A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BE54E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8B3C2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7BF770A7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7C907" w14:textId="77777777" w:rsidR="002E3663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ong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80767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0EFFA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349DF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5DA1D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D45CE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BBD4F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A78DD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B5EBF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EA286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DC00D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D9699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  <w:tr w:rsidR="002E3663" w14:paraId="534922EA" w14:textId="77777777">
        <w:trPr>
          <w:trHeight w:val="420"/>
        </w:trPr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9A749" w14:textId="77777777" w:rsidR="002E3663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eskin</w:t>
            </w:r>
          </w:p>
        </w:tc>
        <w:tc>
          <w:tcPr>
            <w:tcW w:w="615" w:type="dxa"/>
            <w:tcBorders>
              <w:top w:val="nil"/>
              <w:left w:val="single" w:sz="8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375A9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59B94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E45AC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3A736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28049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036CD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33EDA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EE5A5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CCA7A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07481" w14:textId="77777777" w:rsidR="002E3663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22598" w14:textId="77777777" w:rsidR="002E3663" w:rsidRDefault="00000000">
            <w:pP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6AA84F"/>
                <w:sz w:val="18"/>
                <w:szCs w:val="18"/>
              </w:rPr>
              <w:t>Y</w:t>
            </w:r>
          </w:p>
        </w:tc>
      </w:tr>
    </w:tbl>
    <w:p w14:paraId="37CD5E06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C9CDF0D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tbl>
      <w:tblPr>
        <w:tblStyle w:val="ac"/>
        <w:tblW w:w="89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925"/>
      </w:tblGrid>
      <w:tr w:rsidR="002E3663" w14:paraId="09FD5FF9" w14:textId="77777777">
        <w:trPr>
          <w:trHeight w:val="330"/>
        </w:trPr>
        <w:tc>
          <w:tcPr>
            <w:tcW w:w="89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5CB85" w14:textId="77777777" w:rsidR="002E366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cklist</w:t>
            </w:r>
          </w:p>
        </w:tc>
      </w:tr>
      <w:tr w:rsidR="002E3663" w14:paraId="2FA9DE77" w14:textId="77777777">
        <w:trPr>
          <w:trHeight w:val="330"/>
        </w:trPr>
        <w:tc>
          <w:tcPr>
            <w:tcW w:w="89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77ED7" w14:textId="77777777" w:rsidR="002E366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. Were the two groups similar and recruited from the same population?</w:t>
            </w:r>
          </w:p>
        </w:tc>
      </w:tr>
      <w:tr w:rsidR="002E3663" w14:paraId="7818C05E" w14:textId="77777777">
        <w:trPr>
          <w:trHeight w:val="330"/>
        </w:trPr>
        <w:tc>
          <w:tcPr>
            <w:tcW w:w="89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84556" w14:textId="77777777" w:rsidR="002E366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 Were the exposures measured similarly to assign people to both exposed and unexposed groups?</w:t>
            </w:r>
          </w:p>
        </w:tc>
      </w:tr>
      <w:tr w:rsidR="002E3663" w14:paraId="47C92A72" w14:textId="77777777">
        <w:trPr>
          <w:trHeight w:val="330"/>
        </w:trPr>
        <w:tc>
          <w:tcPr>
            <w:tcW w:w="89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8C4F7" w14:textId="77777777" w:rsidR="002E366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 Was the exposure measured in a valid and reliable way?</w:t>
            </w:r>
          </w:p>
        </w:tc>
      </w:tr>
      <w:tr w:rsidR="002E3663" w14:paraId="1DEB7636" w14:textId="77777777">
        <w:trPr>
          <w:trHeight w:val="330"/>
        </w:trPr>
        <w:tc>
          <w:tcPr>
            <w:tcW w:w="89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E34C7" w14:textId="77777777" w:rsidR="002E366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founding factors identified?</w:t>
            </w:r>
          </w:p>
        </w:tc>
      </w:tr>
      <w:tr w:rsidR="002E3663" w14:paraId="6564B366" w14:textId="77777777">
        <w:trPr>
          <w:trHeight w:val="330"/>
        </w:trPr>
        <w:tc>
          <w:tcPr>
            <w:tcW w:w="89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2A6C5" w14:textId="77777777" w:rsidR="002E366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 Were strategies to deal with confounding factors stated?</w:t>
            </w:r>
          </w:p>
        </w:tc>
      </w:tr>
      <w:tr w:rsidR="002E3663" w14:paraId="248272A8" w14:textId="77777777">
        <w:trPr>
          <w:trHeight w:val="330"/>
        </w:trPr>
        <w:tc>
          <w:tcPr>
            <w:tcW w:w="89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3362E" w14:textId="77777777" w:rsidR="002E366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 Were the groups/participants free of the outcome at the start of the study (or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 the moment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exposure)?</w:t>
            </w:r>
          </w:p>
        </w:tc>
      </w:tr>
      <w:tr w:rsidR="002E3663" w14:paraId="1FDA5654" w14:textId="77777777">
        <w:trPr>
          <w:trHeight w:val="330"/>
        </w:trPr>
        <w:tc>
          <w:tcPr>
            <w:tcW w:w="89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558BE" w14:textId="77777777" w:rsidR="002E366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 Were the outcomes measured in a valid and reliable way?</w:t>
            </w:r>
          </w:p>
        </w:tc>
      </w:tr>
      <w:tr w:rsidR="002E3663" w14:paraId="1576C6AB" w14:textId="77777777">
        <w:trPr>
          <w:trHeight w:val="330"/>
        </w:trPr>
        <w:tc>
          <w:tcPr>
            <w:tcW w:w="89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E9E2C" w14:textId="77777777" w:rsidR="002E366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 Was the follow up time reported and sufficient to be long enough for outcomes to occur?</w:t>
            </w:r>
          </w:p>
        </w:tc>
      </w:tr>
      <w:tr w:rsidR="002E3663" w14:paraId="6DEB0F94" w14:textId="77777777">
        <w:trPr>
          <w:trHeight w:val="330"/>
        </w:trPr>
        <w:tc>
          <w:tcPr>
            <w:tcW w:w="89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048F2" w14:textId="77777777" w:rsidR="002E366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 Was follow up complete, and if not, were the reasons to loss to follow up described and explored?</w:t>
            </w:r>
          </w:p>
        </w:tc>
      </w:tr>
      <w:tr w:rsidR="002E3663" w14:paraId="352FBF89" w14:textId="77777777">
        <w:trPr>
          <w:trHeight w:val="330"/>
        </w:trPr>
        <w:tc>
          <w:tcPr>
            <w:tcW w:w="89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18C49" w14:textId="77777777" w:rsidR="002E366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 Were strategies to address incomplete follow up utilized?</w:t>
            </w:r>
          </w:p>
        </w:tc>
      </w:tr>
      <w:tr w:rsidR="002E3663" w14:paraId="6D21F23D" w14:textId="77777777">
        <w:trPr>
          <w:trHeight w:val="330"/>
        </w:trPr>
        <w:tc>
          <w:tcPr>
            <w:tcW w:w="892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3BDB8" w14:textId="77777777" w:rsidR="002E366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 Was appropriate statistical analysis used?</w:t>
            </w:r>
          </w:p>
        </w:tc>
      </w:tr>
    </w:tbl>
    <w:p w14:paraId="4A57096B" w14:textId="77777777" w:rsidR="002E3663" w:rsidRDefault="00000000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</w:p>
    <w:p w14:paraId="08112012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egend:</w:t>
      </w:r>
    </w:p>
    <w:p w14:paraId="14080FFC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6AA84F"/>
          <w:sz w:val="20"/>
          <w:szCs w:val="20"/>
        </w:rPr>
        <w:t>Y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– Yes</w:t>
      </w:r>
    </w:p>
    <w:p w14:paraId="1459E7ED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FF0000"/>
          <w:sz w:val="20"/>
          <w:szCs w:val="20"/>
        </w:rPr>
        <w:t>N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– No</w:t>
      </w:r>
    </w:p>
    <w:p w14:paraId="58233D79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FFC000"/>
          <w:sz w:val="20"/>
          <w:szCs w:val="20"/>
        </w:rPr>
        <w:t>U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– Unclear</w:t>
      </w:r>
    </w:p>
    <w:p w14:paraId="5AFA24A5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A – Not applicable</w:t>
      </w:r>
    </w:p>
    <w:p w14:paraId="495CB80A" w14:textId="77777777" w:rsidR="002E3663" w:rsidRDefault="002E3663"/>
    <w:p w14:paraId="294B3683" w14:textId="77777777" w:rsidR="00230CA5" w:rsidRDefault="00230CA5"/>
    <w:p w14:paraId="03B2F2AC" w14:textId="77777777" w:rsidR="00230CA5" w:rsidRDefault="00230CA5"/>
    <w:p w14:paraId="4211D19B" w14:textId="77777777" w:rsidR="00230CA5" w:rsidRDefault="00230CA5"/>
    <w:p w14:paraId="4886F672" w14:textId="77777777" w:rsidR="00230CA5" w:rsidRDefault="00230CA5"/>
    <w:p w14:paraId="05676F67" w14:textId="77777777" w:rsidR="00230CA5" w:rsidRDefault="00230CA5"/>
    <w:p w14:paraId="0D072A97" w14:textId="77777777" w:rsidR="00230CA5" w:rsidRDefault="00230CA5"/>
    <w:p w14:paraId="13562688" w14:textId="77777777" w:rsidR="00230CA5" w:rsidRDefault="00230CA5"/>
    <w:p w14:paraId="0432AEE1" w14:textId="77777777" w:rsidR="00230CA5" w:rsidRDefault="00230CA5"/>
    <w:p w14:paraId="65096430" w14:textId="77777777" w:rsidR="00230CA5" w:rsidRDefault="00230CA5"/>
    <w:p w14:paraId="4D4E54C5" w14:textId="77777777" w:rsidR="00230CA5" w:rsidRDefault="00230CA5"/>
    <w:p w14:paraId="050D3945" w14:textId="5CF9BBA7" w:rsidR="002E3663" w:rsidRDefault="00000000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Supplementary Table 1</w:t>
      </w:r>
      <w:r w:rsidR="009B090E">
        <w:rPr>
          <w:rFonts w:ascii="Times New Roman" w:eastAsia="Times New Roman" w:hAnsi="Times New Roman" w:cs="Times New Roman"/>
          <w:sz w:val="20"/>
          <w:szCs w:val="20"/>
        </w:rPr>
        <w:t>3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Comparison of anxiety and </w:t>
      </w:r>
      <w:r w:rsidR="0045153F">
        <w:rPr>
          <w:rFonts w:ascii="Times New Roman" w:eastAsia="Times New Roman" w:hAnsi="Times New Roman" w:cs="Times New Roman"/>
          <w:sz w:val="20"/>
          <w:szCs w:val="20"/>
        </w:rPr>
        <w:t>depressive symptom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mong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of different chronic diseases</w:t>
      </w:r>
    </w:p>
    <w:tbl>
      <w:tblPr>
        <w:tblStyle w:val="ad"/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885"/>
        <w:gridCol w:w="1590"/>
        <w:gridCol w:w="3195"/>
        <w:gridCol w:w="2355"/>
      </w:tblGrid>
      <w:tr w:rsidR="002E3663" w14:paraId="029A3D21" w14:textId="77777777">
        <w:trPr>
          <w:trHeight w:val="765"/>
        </w:trPr>
        <w:tc>
          <w:tcPr>
            <w:tcW w:w="13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AB32D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</w:t>
            </w:r>
          </w:p>
        </w:tc>
        <w:tc>
          <w:tcPr>
            <w:tcW w:w="88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8BE82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1590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1500E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untry of study</w:t>
            </w:r>
          </w:p>
        </w:tc>
        <w:tc>
          <w:tcPr>
            <w:tcW w:w="319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8DFDD" w14:textId="77777777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tient Characteristics</w:t>
            </w:r>
          </w:p>
        </w:tc>
        <w:tc>
          <w:tcPr>
            <w:tcW w:w="235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0CC4A" w14:textId="1F418D1B" w:rsidR="002E3663" w:rsidRDefault="00000000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valence of adverse mental health outcomes (%)</w:t>
            </w:r>
          </w:p>
        </w:tc>
      </w:tr>
      <w:tr w:rsidR="002E3663" w14:paraId="5D9304EF" w14:textId="77777777">
        <w:trPr>
          <w:trHeight w:val="585"/>
        </w:trPr>
        <w:tc>
          <w:tcPr>
            <w:tcW w:w="132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7D368" w14:textId="39818EA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imaitituerxun</w:t>
            </w:r>
            <w:r w:rsidR="004F4219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 w:rsidR="004F4219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Maimaitituerxun&lt;/Author&gt;&lt;Year&gt;2023&lt;/Year&gt;&lt;RecNum&gt;95&lt;/RecNum&gt;&lt;DisplayText&gt;&lt;style face="superscript"&gt;1&lt;/style&gt;&lt;/DisplayText&gt;&lt;record&gt;&lt;rec-number&gt;95&lt;/rec-number&gt;&lt;foreign-keys&gt;&lt;key app="EN" db-id="aft2fateoxzt9zeet9652x08rxp0pp0spap2" timestamp="1725239267"&gt;95&lt;/key&gt;&lt;/foreign-keys&gt;&lt;ref-type name="Journal Article"&gt;17&lt;/ref-type&gt;&lt;contributors&gt;&lt;authors&gt;&lt;author&gt;Maimaitituerxun, Rehanguli&lt;/author&gt;&lt;author&gt;Chen, Wenhang&lt;/author&gt;&lt;author&gt;Xiang, Jingsha&lt;/author&gt;&lt;author&gt;Xie, Yu&lt;/author&gt;&lt;author&gt;Kaminga, Atipatsa C.&lt;/author&gt;&lt;author&gt;Wu, Xin Yin&lt;/author&gt;&lt;author&gt;Chen, Letao&lt;/author&gt;&lt;author&gt;Yang, Jianzhou&lt;/author&gt;&lt;author&gt;Liu, Aizhong&lt;/author&gt;&lt;author&gt;Dai, Wenjie&lt;/author&gt;&lt;/authors&gt;&lt;/contributors&gt;&lt;titles&gt;&lt;title&gt;Prevalence of Anxiety and Associated Factors Among Inpatients with Type 2 Diabetes Mellitus in China: A Cross-Sectional Study&lt;/title&gt;&lt;secondary-title&gt;Psychiatric Quarterly&lt;/secondary-title&gt;&lt;/titles&gt;&lt;periodical&gt;&lt;full-title&gt;Psychiatric Quarterly&lt;/full-title&gt;&lt;/periodical&gt;&lt;pages&gt;371-383&lt;/pages&gt;&lt;volume&gt;94&lt;/volume&gt;&lt;number&gt;3&lt;/number&gt;&lt;dates&gt;&lt;year&gt;2023&lt;/year&gt;&lt;pub-dates&gt;&lt;date&gt;2023/09/01&lt;/date&gt;&lt;/pub-dates&gt;&lt;/dates&gt;&lt;isbn&gt;1573-6709&lt;/isbn&gt;&lt;urls&gt;&lt;related-urls&gt;&lt;url&gt;https://doi.org/10.1007/s11126-023-10040-z&lt;/url&gt;&lt;/related-urls&gt;&lt;/urls&gt;&lt;electronic-resource-num&gt;10.1007/s11126-023-10040-z&lt;/electronic-resource-num&gt;&lt;/record&gt;&lt;/Cite&gt;&lt;/EndNote&gt;</w:instrText>
            </w:r>
            <w:r w:rsidR="004F4219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="004F4219" w:rsidRPr="004F4219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1</w:t>
            </w:r>
            <w:r w:rsidR="004F4219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8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6345E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3E705" w14:textId="77777777" w:rsidR="002E3663" w:rsidRDefault="00000000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Chin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281CF" w14:textId="7C1FF611" w:rsidR="002E3663" w:rsidRDefault="00B44C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 with type 2 diabete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AB79F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.8% (Anxiety)</w:t>
            </w:r>
          </w:p>
        </w:tc>
      </w:tr>
      <w:tr w:rsidR="002E3663" w14:paraId="5D055802" w14:textId="77777777">
        <w:trPr>
          <w:trHeight w:val="585"/>
        </w:trPr>
        <w:tc>
          <w:tcPr>
            <w:tcW w:w="132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12B2D" w14:textId="0835BCEC" w:rsidR="002E3663" w:rsidRDefault="00000000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Mosleh</w:t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fldChar w:fldCharType="begin"/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instrText xml:space="preserve"> ADDIN EN.CITE &lt;EndNote&gt;&lt;Cite&gt;&lt;Author&gt;Mosleh&lt;/Author&gt;&lt;Year&gt;2020&lt;/Year&gt;&lt;RecNum&gt;92&lt;/RecNum&gt;&lt;DisplayText&gt;&lt;style face="superscript"&gt;2&lt;/style&gt;&lt;/DisplayText&gt;&lt;record&gt;&lt;rec-number&gt;92&lt;/rec-number&gt;&lt;foreign-keys&gt;&lt;key app="EN" db-id="aft2fateoxzt9zeet9652x08rxp0pp0spap2" timestamp="1725239172"&gt;92&lt;/key&gt;&lt;/foreign-keys&gt;&lt;ref-type name="Journal Article"&gt;17&lt;/ref-type&gt;&lt;contributors&gt;&lt;authors&gt;&lt;author&gt;Mosleh, H.&lt;/author&gt;&lt;author&gt;Alenezi, M.&lt;/author&gt;&lt;author&gt;Al Johani, S.&lt;/author&gt;&lt;author&gt;Alsani, A.&lt;/author&gt;&lt;author&gt;Fairaq, G.&lt;/author&gt;&lt;author&gt;Bedaiwi, R.&lt;/author&gt;&lt;/authors&gt;&lt;/contributors&gt;&lt;auth-address&gt;Family and Community Medicine, College of Medicine, Taibah University, Madinah, SAU.&amp;#xD;Family Medicine, College of Medicine, Taibah University, Madinah, SAU.&lt;/auth-address&gt;&lt;titles&gt;&lt;title&gt;Prevalence and Factors of Anxiety and Depression in Chronic Kidney Disease Patients Undergoing Hemodialysis: A Cross-sectional Single-Center Study in Saudi Arabia&lt;/title&gt;&lt;secondary-title&gt;Cureus&lt;/secondary-title&gt;&lt;/titles&gt;&lt;periodical&gt;&lt;full-title&gt;Cureus&lt;/full-title&gt;&lt;/periodical&gt;&lt;pages&gt;e6668&lt;/pages&gt;&lt;volume&gt;12&lt;/volume&gt;&lt;number&gt;1&lt;/number&gt;&lt;edition&gt;20200115&lt;/edition&gt;&lt;keywords&gt;&lt;keyword&gt;chronic kidney disease&lt;/keyword&gt;&lt;keyword&gt;depression and anxiety&lt;/keyword&gt;&lt;keyword&gt;end stage kidney disease&lt;/keyword&gt;&lt;keyword&gt;hemodialysis&lt;/keyword&gt;&lt;/keywords&gt;&lt;dates&gt;&lt;year&gt;2020&lt;/year&gt;&lt;pub-dates&gt;&lt;date&gt;Jan 15&lt;/date&gt;&lt;/pub-dates&gt;&lt;/dates&gt;&lt;isbn&gt;2168-8184 (Print)&amp;#xD;2168-8184&lt;/isbn&gt;&lt;accession-num&gt;31976185&lt;/accession-num&gt;&lt;urls&gt;&lt;/urls&gt;&lt;custom1&gt;The authors have declared that no competing interests exist.&lt;/custom1&gt;&lt;custom2&gt;PMC6968827&lt;/custom2&gt;&lt;electronic-resource-num&gt;10.7759/cureus.6668&lt;/electronic-resource-num&gt;&lt;remote-database-provider&gt;NLM&lt;/remote-database-provider&gt;&lt;language&gt;eng&lt;/language&gt;&lt;/record&gt;&lt;/Cite&gt;&lt;/EndNote&gt;</w:instrText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fldChar w:fldCharType="separate"/>
            </w:r>
            <w:r w:rsidR="004F4219" w:rsidRPr="004F4219">
              <w:rPr>
                <w:rFonts w:ascii="Times New Roman" w:eastAsia="Times New Roman" w:hAnsi="Times New Roman" w:cs="Times New Roman"/>
                <w:noProof/>
                <w:color w:val="1F1F1F"/>
                <w:sz w:val="16"/>
                <w:szCs w:val="16"/>
                <w:vertAlign w:val="superscript"/>
              </w:rPr>
              <w:t>2</w:t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fldChar w:fldCharType="end"/>
            </w:r>
          </w:p>
        </w:tc>
        <w:tc>
          <w:tcPr>
            <w:tcW w:w="88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23BD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E362B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udi Arabi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0D6A7" w14:textId="553CA8A0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ronic Kidney Disease </w:t>
            </w:r>
            <w:r w:rsidR="00B44CC2"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ho are on hemodialysis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7A60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.7% anxiety</w:t>
            </w:r>
          </w:p>
          <w:p w14:paraId="58E825F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6% depression</w:t>
            </w:r>
          </w:p>
        </w:tc>
      </w:tr>
      <w:tr w:rsidR="002E3663" w14:paraId="3B55C9C5" w14:textId="77777777">
        <w:trPr>
          <w:trHeight w:val="405"/>
        </w:trPr>
        <w:tc>
          <w:tcPr>
            <w:tcW w:w="132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E386B" w14:textId="1648EEAE" w:rsidR="002E3663" w:rsidRDefault="00000000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Kačavenda-Babović</w:t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fldChar w:fldCharType="begin">
                <w:fldData xml:space="preserve">PEVuZE5vdGU+PENpdGU+PEF1dGhvcj5LYcSNYXZlbmRhLUJhYm92acSHPC9BdXRob3I+PFllYXI+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</w:fldData>
              </w:fldChar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instrText xml:space="preserve"> ADDIN EN.CITE </w:instrText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fldChar w:fldCharType="begin">
                <w:fldData xml:space="preserve">PEVuZE5vdGU+PENpdGU+PEF1dGhvcj5LYcSNYXZlbmRhLUJhYm92acSHPC9BdXRob3I+PFllYXI+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</w:fldData>
              </w:fldChar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instrText xml:space="preserve"> ADDIN EN.CITE.DATA </w:instrText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fldChar w:fldCharType="end"/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fldChar w:fldCharType="separate"/>
            </w:r>
            <w:r w:rsidR="004F4219" w:rsidRPr="004F4219">
              <w:rPr>
                <w:rFonts w:ascii="Times New Roman" w:eastAsia="Times New Roman" w:hAnsi="Times New Roman" w:cs="Times New Roman"/>
                <w:noProof/>
                <w:color w:val="1F1F1F"/>
                <w:sz w:val="16"/>
                <w:szCs w:val="16"/>
                <w:vertAlign w:val="superscript"/>
              </w:rPr>
              <w:t>3</w:t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fldChar w:fldCharType="end"/>
            </w:r>
          </w:p>
        </w:tc>
        <w:tc>
          <w:tcPr>
            <w:tcW w:w="88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725B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F4E01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rbi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03263" w14:textId="7AA0AF01" w:rsidR="002E3663" w:rsidRDefault="00B44C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 with chronic hepatitis C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9D860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% anxiety</w:t>
            </w:r>
          </w:p>
          <w:p w14:paraId="4F3EE7F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% depression</w:t>
            </w:r>
          </w:p>
        </w:tc>
      </w:tr>
      <w:tr w:rsidR="002E3663" w14:paraId="675040F9" w14:textId="77777777">
        <w:trPr>
          <w:trHeight w:val="405"/>
        </w:trPr>
        <w:tc>
          <w:tcPr>
            <w:tcW w:w="132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A58A4" w14:textId="4D3523B6" w:rsidR="002E3663" w:rsidRDefault="00000000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Younossi</w:t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fldChar w:fldCharType="begin"/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instrText xml:space="preserve"> ADDIN EN.CITE &lt;EndNote&gt;&lt;Cite&gt;&lt;Author&gt;Younossi&lt;/Author&gt;&lt;Year&gt;2015&lt;/Year&gt;&lt;RecNum&gt;94&lt;/RecNum&gt;&lt;DisplayText&gt;&lt;style face="superscript"&gt;4&lt;/style&gt;&lt;/DisplayText&gt;&lt;record&gt;&lt;rec-number&gt;94&lt;/rec-number&gt;&lt;foreign-keys&gt;&lt;key app="EN" db-id="aft2fateoxzt9zeet9652x08rxp0pp0spap2" timestamp="1725239250"&gt;94&lt;/key&gt;&lt;/foreign-keys&gt;&lt;ref-type name="Journal Article"&gt;17&lt;/ref-type&gt;&lt;contributors&gt;&lt;authors&gt;&lt;author&gt;Younossi, Zobair M.&lt;/author&gt;&lt;author&gt;Henry, Linda&lt;/author&gt;&lt;author&gt;Park, Haesuk&lt;/author&gt;&lt;author&gt;Adeyemi, Ayo&lt;/author&gt;&lt;author&gt;Stepanova, Maria&lt;/author&gt;&lt;/authors&gt;&lt;/contributors&gt;&lt;titles&gt;&lt;title&gt;Depression and Chronic Hepatitis C (CH-C): A Common and Costly Association: 2085&lt;/title&gt;&lt;secondary-title&gt;Official journal of the American College of Gastroenterology | ACG&lt;/secondary-title&gt;&lt;/titles&gt;&lt;periodical&gt;&lt;full-title&gt;Official journal of the American College of Gastroenterology | ACG&lt;/full-title&gt;&lt;/periodical&gt;&lt;volume&gt;110&lt;/volume&gt;&lt;dates&gt;&lt;year&gt;2015&lt;/year&gt;&lt;/dates&gt;&lt;isbn&gt;0002-9270&lt;/isbn&gt;&lt;urls&gt;&lt;related-urls&gt;&lt;url&gt;https://journals.lww.com/ajg/fulltext/2015/10001/depression_and_chronic_hepatitis_c__ch_c___a.2085.aspx&lt;/url&gt;&lt;/related-urls&gt;&lt;/urls&gt;&lt;/record&gt;&lt;/Cite&gt;&lt;/EndNote&gt;</w:instrText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fldChar w:fldCharType="separate"/>
            </w:r>
            <w:r w:rsidR="004F4219" w:rsidRPr="004F4219">
              <w:rPr>
                <w:rFonts w:ascii="Times New Roman" w:eastAsia="Times New Roman" w:hAnsi="Times New Roman" w:cs="Times New Roman"/>
                <w:noProof/>
                <w:color w:val="1F1F1F"/>
                <w:sz w:val="16"/>
                <w:szCs w:val="16"/>
                <w:vertAlign w:val="superscript"/>
              </w:rPr>
              <w:t>4</w:t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fldChar w:fldCharType="end"/>
            </w:r>
          </w:p>
        </w:tc>
        <w:tc>
          <w:tcPr>
            <w:tcW w:w="88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76FC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739B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D41CD" w14:textId="5BBECEDF" w:rsidR="002E3663" w:rsidRDefault="00B44C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 with chronic hepatitis C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20AAC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5% depression</w:t>
            </w:r>
          </w:p>
        </w:tc>
      </w:tr>
      <w:tr w:rsidR="002E3663" w14:paraId="45631299" w14:textId="77777777">
        <w:trPr>
          <w:trHeight w:val="945"/>
        </w:trPr>
        <w:tc>
          <w:tcPr>
            <w:tcW w:w="132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97E28" w14:textId="5396D8AD" w:rsidR="002E3663" w:rsidRDefault="00000000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Tan</w:t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fldChar w:fldCharType="begin">
                <w:fldData xml:space="preserve">PEVuZE5vdGU+PENpdGU+PEF1dGhvcj5UYW48L0F1dGhvcj48WWVhcj4yMDIyPC9ZZWFyPjxSZWNO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</w:fldData>
              </w:fldChar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instrText xml:space="preserve"> ADDIN EN.CITE </w:instrText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fldChar w:fldCharType="begin">
                <w:fldData xml:space="preserve">PEVuZE5vdGU+PENpdGU+PEF1dGhvcj5UYW48L0F1dGhvcj48WWVhcj4yMDIyPC9ZZWFyPjxSZWNO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</w:fldData>
              </w:fldChar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instrText xml:space="preserve"> ADDIN EN.CITE.DATA </w:instrText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fldChar w:fldCharType="end"/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fldChar w:fldCharType="separate"/>
            </w:r>
            <w:r w:rsidR="004F4219" w:rsidRPr="004F4219">
              <w:rPr>
                <w:rFonts w:ascii="Times New Roman" w:eastAsia="Times New Roman" w:hAnsi="Times New Roman" w:cs="Times New Roman"/>
                <w:noProof/>
                <w:color w:val="1F1F1F"/>
                <w:sz w:val="16"/>
                <w:szCs w:val="16"/>
                <w:highlight w:val="white"/>
                <w:vertAlign w:val="superscript"/>
              </w:rPr>
              <w:t>5</w:t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fldChar w:fldCharType="end"/>
            </w:r>
          </w:p>
        </w:tc>
        <w:tc>
          <w:tcPr>
            <w:tcW w:w="88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9750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ABB92" w14:textId="77777777" w:rsidR="002E3663" w:rsidRDefault="00000000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Global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AB4D2" w14:textId="73F103B2" w:rsidR="002E3663" w:rsidRDefault="00B44CC2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Individuals with hepatocellular carcinoma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79B88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04% depression</w:t>
            </w:r>
          </w:p>
          <w:p w14:paraId="6A366F92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.20% anxiety</w:t>
            </w:r>
          </w:p>
        </w:tc>
      </w:tr>
      <w:tr w:rsidR="002E3663" w14:paraId="0EB44E06" w14:textId="77777777">
        <w:trPr>
          <w:trHeight w:val="945"/>
        </w:trPr>
        <w:tc>
          <w:tcPr>
            <w:tcW w:w="132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D5A44" w14:textId="137D8039" w:rsidR="002E3663" w:rsidRDefault="00000000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Camara</w:t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fldChar w:fldCharType="begin">
                <w:fldData xml:space="preserve">PEVuZE5vdGU+PENpdGU+PEF1dGhvcj5DYW1hcmE8L0F1dGhvcj48WWVhcj4yMDIwPC9ZZWFyPjxS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</w:fldData>
              </w:fldChar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instrText xml:space="preserve"> ADDIN EN.CITE </w:instrText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fldChar w:fldCharType="begin">
                <w:fldData xml:space="preserve">PEVuZE5vdGU+PENpdGU+PEF1dGhvcj5DYW1hcmE8L0F1dGhvcj48WWVhcj4yMDIwPC9ZZWFyPjxS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</w:fldData>
              </w:fldChar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instrText xml:space="preserve"> ADDIN EN.CITE.DATA </w:instrText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fldChar w:fldCharType="end"/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fldChar w:fldCharType="separate"/>
            </w:r>
            <w:r w:rsidR="004F4219" w:rsidRPr="004F4219">
              <w:rPr>
                <w:rFonts w:ascii="Times New Roman" w:eastAsia="Times New Roman" w:hAnsi="Times New Roman" w:cs="Times New Roman"/>
                <w:noProof/>
                <w:color w:val="1F1F1F"/>
                <w:sz w:val="16"/>
                <w:szCs w:val="16"/>
                <w:highlight w:val="white"/>
                <w:vertAlign w:val="superscript"/>
              </w:rPr>
              <w:t>6</w:t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fldChar w:fldCharType="end"/>
            </w:r>
          </w:p>
        </w:tc>
        <w:tc>
          <w:tcPr>
            <w:tcW w:w="88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C9EA5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F05C4" w14:textId="77777777" w:rsidR="002E3663" w:rsidRDefault="00000000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Guine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D2AA4" w14:textId="10752EB1" w:rsidR="002E3663" w:rsidRDefault="00B44CC2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Individuals with HIV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98169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8% depression</w:t>
            </w:r>
          </w:p>
          <w:p w14:paraId="39C67CF3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8% anxiety</w:t>
            </w:r>
          </w:p>
        </w:tc>
      </w:tr>
      <w:tr w:rsidR="002E3663" w14:paraId="5ABD1805" w14:textId="77777777">
        <w:trPr>
          <w:trHeight w:val="945"/>
        </w:trPr>
        <w:tc>
          <w:tcPr>
            <w:tcW w:w="132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1E431" w14:textId="3624E100" w:rsidR="002E3663" w:rsidRDefault="00000000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Duko</w:t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fldChar w:fldCharType="begin"/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instrText xml:space="preserve"> ADDIN EN.CITE &lt;EndNote&gt;&lt;Cite&gt;&lt;Author&gt;Duko&lt;/Author&gt;&lt;Year&gt;2019&lt;/Year&gt;&lt;RecNum&gt;97&lt;/RecNum&gt;&lt;DisplayText&gt;&lt;style face="superscript"&gt;7&lt;/style&gt;&lt;/DisplayText&gt;&lt;record&gt;&lt;rec-number&gt;97&lt;/rec-number&gt;&lt;foreign-keys&gt;&lt;key app="EN" db-id="aft2fateoxzt9zeet9652x08rxp0pp0spap2" timestamp="1725239307"&gt;97&lt;/key&gt;&lt;/foreign-keys&gt;&lt;ref-type name="Journal Article"&gt;17&lt;/ref-type&gt;&lt;contributors&gt;&lt;authors&gt;&lt;author&gt;Duko,Bereket&lt;/author&gt;&lt;author&gt;Toma,Alemayehu&lt;/author&gt;&lt;author&gt;Asnake,Solomon&lt;/author&gt;&lt;author&gt;Abraham,Yacob&lt;/author&gt;&lt;/authors&gt;&lt;/contributors&gt;&lt;auth-address&gt;Bereket Duko,Faculty of Health Sciences, College of Medicine and Health Sciences, Hawassa University,Ethiopia&lt;/auth-address&gt;&lt;titles&gt;&lt;title&gt;Depression, Anxiety and Their Correlates Among Patients With HIV in South Ethiopia: An Institution-Based Cross-Sectional Study&lt;/title&gt;&lt;secondary-title&gt;Frontiers in Psychiatry&lt;/secondary-title&gt;&lt;short-title&gt;Depression and anxiety and its correlates among patients with HIV&lt;/short-title&gt;&lt;/titles&gt;&lt;periodical&gt;&lt;full-title&gt;Frontiers in Psychiatry&lt;/full-title&gt;&lt;/periodical&gt;&lt;volume&gt;10&lt;/volume&gt;&lt;keywords&gt;&lt;keyword&gt;Depression,Aanxiety,HIV,Patients,social support,percieved stigma&lt;/keyword&gt;&lt;/keywords&gt;&lt;dates&gt;&lt;year&gt;2019&lt;/year&gt;&lt;pub-dates&gt;&lt;date&gt;2019-May-07&lt;/date&gt;&lt;/pub-dates&gt;&lt;/dates&gt;&lt;isbn&gt;1664-0640&lt;/isbn&gt;&lt;work-type&gt;Original Research&lt;/work-type&gt;&lt;urls&gt;&lt;related-urls&gt;&lt;url&gt;https://www.frontiersin.org/journals/psychiatry/articles/10.3389/fpsyt.2019.00290&lt;/url&gt;&lt;/related-urls&gt;&lt;/urls&gt;&lt;electronic-resource-num&gt;10.3389/fpsyt.2019.00290&lt;/electronic-resource-num&gt;&lt;language&gt;English&lt;/language&gt;&lt;/record&gt;&lt;/Cite&gt;&lt;/EndNote&gt;</w:instrText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fldChar w:fldCharType="separate"/>
            </w:r>
            <w:r w:rsidR="004F4219" w:rsidRPr="004F4219">
              <w:rPr>
                <w:rFonts w:ascii="Times New Roman" w:eastAsia="Times New Roman" w:hAnsi="Times New Roman" w:cs="Times New Roman"/>
                <w:noProof/>
                <w:color w:val="1F1F1F"/>
                <w:sz w:val="16"/>
                <w:szCs w:val="16"/>
                <w:highlight w:val="white"/>
                <w:vertAlign w:val="superscript"/>
              </w:rPr>
              <w:t>7</w:t>
            </w:r>
            <w:r w:rsidR="004F421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fldChar w:fldCharType="end"/>
            </w:r>
          </w:p>
        </w:tc>
        <w:tc>
          <w:tcPr>
            <w:tcW w:w="88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C057D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B7683" w14:textId="77777777" w:rsidR="002E3663" w:rsidRDefault="00000000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South Ethiopia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E3ADB" w14:textId="0D3ED52C" w:rsidR="002E3663" w:rsidRDefault="00B44CC2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Individuals with HIV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4D767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.0% depression</w:t>
            </w:r>
          </w:p>
          <w:p w14:paraId="2DD836DA" w14:textId="77777777" w:rsidR="002E3663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.4% Anxiety</w:t>
            </w:r>
          </w:p>
        </w:tc>
      </w:tr>
    </w:tbl>
    <w:p w14:paraId="234F54F4" w14:textId="77777777" w:rsidR="002E3663" w:rsidRDefault="00000000">
      <w:pPr>
        <w:jc w:val="both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*Prevalence</w:t>
      </w:r>
    </w:p>
    <w:p w14:paraId="357AE604" w14:textId="77777777" w:rsidR="002E3663" w:rsidRDefault="00000000">
      <w:pPr>
        <w:rPr>
          <w:b/>
          <w:sz w:val="16"/>
          <w:szCs w:val="16"/>
        </w:rPr>
      </w:pPr>
      <w:r>
        <w:rPr>
          <w:b/>
          <w:sz w:val="16"/>
          <w:szCs w:val="16"/>
        </w:rPr>
        <w:t xml:space="preserve"> </w:t>
      </w:r>
    </w:p>
    <w:p w14:paraId="46D6E4F8" w14:textId="77777777" w:rsidR="002E3663" w:rsidRDefault="002E3663"/>
    <w:p w14:paraId="3D1ADCCE" w14:textId="77777777" w:rsidR="002E3663" w:rsidRDefault="002E3663"/>
    <w:p w14:paraId="4A959517" w14:textId="77777777" w:rsidR="002E3663" w:rsidRDefault="002E3663"/>
    <w:p w14:paraId="67856D6B" w14:textId="77777777" w:rsidR="002E3663" w:rsidRDefault="002E3663"/>
    <w:p w14:paraId="64294F84" w14:textId="00C8145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Supplementary Figure 1: Funnel plot for visual inspection of publication bias in studies assessing </w:t>
      </w:r>
      <w:r w:rsidR="0045153F">
        <w:rPr>
          <w:rFonts w:ascii="Times New Roman" w:eastAsia="Times New Roman" w:hAnsi="Times New Roman" w:cs="Times New Roman"/>
          <w:sz w:val="20"/>
          <w:szCs w:val="20"/>
        </w:rPr>
        <w:t>depressive symptom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revalence in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with hepatitis B infection</w:t>
      </w:r>
    </w:p>
    <w:p w14:paraId="1FDC771D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7A98AECF" wp14:editId="4E77363B">
            <wp:extent cx="4838700" cy="3248025"/>
            <wp:effectExtent l="0" t="0" r="0" b="0"/>
            <wp:docPr id="8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32480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D2462F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8DB7130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591F86E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BF4846E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E893C16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1D306CF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7B925D7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4ED7F80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6411589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9E3FFEA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ADD7100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C44E14C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983E159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368EAC6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B0386CB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 </w:t>
      </w:r>
    </w:p>
    <w:p w14:paraId="615703EB" w14:textId="03E9249A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Figure 2: Trim-and-fill analysis for publication bias in studies assessing </w:t>
      </w:r>
      <w:r w:rsidR="0045153F">
        <w:rPr>
          <w:rFonts w:ascii="Times New Roman" w:eastAsia="Times New Roman" w:hAnsi="Times New Roman" w:cs="Times New Roman"/>
          <w:sz w:val="20"/>
          <w:szCs w:val="20"/>
        </w:rPr>
        <w:t>depressive symptom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revalence in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with hepatitis B infection</w:t>
      </w:r>
    </w:p>
    <w:p w14:paraId="623E36F8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7CFB7D1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4E685903" wp14:editId="142BB14B">
            <wp:extent cx="4838700" cy="3248025"/>
            <wp:effectExtent l="0" t="0" r="0" b="0"/>
            <wp:docPr id="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32480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CB79BC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709EC9B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2C6987A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7D45391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796B3F2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B8235B0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D52748E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F4E60B4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CE08945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CFEF887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C91326D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9486234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81307F3" w14:textId="77777777" w:rsidR="00230CA5" w:rsidRDefault="00230CA5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9DF6FFD" w14:textId="77777777" w:rsidR="00230CA5" w:rsidRDefault="00230CA5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8EC403A" w14:textId="53436B9C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Figure 3: Quantitative assessment publication bias in studies assessing </w:t>
      </w:r>
      <w:r w:rsidR="0045153F">
        <w:rPr>
          <w:rFonts w:ascii="Times New Roman" w:eastAsia="Times New Roman" w:hAnsi="Times New Roman" w:cs="Times New Roman"/>
          <w:sz w:val="20"/>
          <w:szCs w:val="20"/>
        </w:rPr>
        <w:t>depressive symptom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revalence in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with hepatitis B infection</w:t>
      </w:r>
    </w:p>
    <w:p w14:paraId="7A68DB04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6B3D3E9E" wp14:editId="27983254">
            <wp:extent cx="4838700" cy="3248025"/>
            <wp:effectExtent l="0" t="0" r="0" b="0"/>
            <wp:docPr id="9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32480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A72283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DE3D162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7E4759F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2810025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9EF6BCE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1076194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33736E4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841B7A7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C2F2795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80E5586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8F3B9B6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928789F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0A84F31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3F2E611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B04BFE5" w14:textId="77777777" w:rsidR="00230CA5" w:rsidRDefault="00230CA5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870D6CC" w14:textId="54088A65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Figure 4: Outlier assessment of studies assessing </w:t>
      </w:r>
      <w:r w:rsidR="0045153F">
        <w:rPr>
          <w:rFonts w:ascii="Times New Roman" w:eastAsia="Times New Roman" w:hAnsi="Times New Roman" w:cs="Times New Roman"/>
          <w:sz w:val="20"/>
          <w:szCs w:val="20"/>
        </w:rPr>
        <w:t>depressive symptom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revalence in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with hepatitis B infection using the random effects model</w:t>
      </w:r>
    </w:p>
    <w:p w14:paraId="6BED018F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14CF8ED2" wp14:editId="79A6BAA5">
            <wp:extent cx="5829300" cy="40386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403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61C6A7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80EF0AE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033E800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25828F6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B281A7E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C8D254C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DDCA011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75354EA" w14:textId="7BD6CE2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2ED78BE" w14:textId="5D57F5E6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Supplementary Figure 5: Leave-one-out analysis of studies assessing </w:t>
      </w:r>
      <w:r w:rsidR="0045153F">
        <w:rPr>
          <w:rFonts w:ascii="Times New Roman" w:eastAsia="Times New Roman" w:hAnsi="Times New Roman" w:cs="Times New Roman"/>
          <w:sz w:val="20"/>
          <w:szCs w:val="20"/>
        </w:rPr>
        <w:t xml:space="preserve">depressive symptoms prevalence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in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with hepatitis B infection using the random effects model</w:t>
      </w:r>
    </w:p>
    <w:p w14:paraId="3B3DBB6F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0C533A2A" wp14:editId="6FEB1839">
            <wp:extent cx="5610225" cy="3876675"/>
            <wp:effectExtent l="0" t="0" r="0" b="0"/>
            <wp:docPr id="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0225" cy="38766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4C63D2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F9E489A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6542991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5CB6FA1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8861FB2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C7ACFF2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E88606B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0E792C2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EF5E48E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A4E11BF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00BB775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 </w:t>
      </w:r>
    </w:p>
    <w:p w14:paraId="6C89F2FF" w14:textId="0AAF4B6A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Figure 6: Funnel plot for visual inspection of publication bias in studies assessing anxiety prevalence in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with hepatitis B infection</w:t>
      </w:r>
    </w:p>
    <w:p w14:paraId="033C0545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290D410A" wp14:editId="7C84D98C">
            <wp:extent cx="4924425" cy="3124200"/>
            <wp:effectExtent l="0" t="0" r="0" b="0"/>
            <wp:docPr id="4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24425" cy="312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A2D972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27CB8CA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5CA0E13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38ACFF0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F57E648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A2A2590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DEFAAC8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E77673D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5C06BED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1F911A1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B261F9D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0978082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F29D716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32D5B5B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E168F45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2832269" w14:textId="73C52F76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Figure 7: Trim-and-fill analysis for publication bias in studies assessing anxiety prevalence in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with hepatitis B infection</w:t>
      </w:r>
    </w:p>
    <w:p w14:paraId="1BCBCF8B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0F9AC38D" wp14:editId="3F4CBD15">
            <wp:extent cx="4924425" cy="3124200"/>
            <wp:effectExtent l="0" t="0" r="0" b="0"/>
            <wp:docPr id="7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24425" cy="312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4E5C037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D0BEB14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D4623BA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6D558A8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1B706D1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58D34F9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5362560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944BA74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CB1C13F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A4F3DD7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D044488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7C61709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56E70E2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8ED8C48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C2B7B80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B2DB311" w14:textId="0AA078A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Figure 8: Quantitative assessment publication bias in studies assessing anxiety prevalence in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with hepatitis B infection</w:t>
      </w:r>
    </w:p>
    <w:p w14:paraId="533B7DA6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7DFEA5B1" wp14:editId="2D277A0D">
            <wp:extent cx="4924425" cy="3124200"/>
            <wp:effectExtent l="0" t="0" r="0" b="0"/>
            <wp:docPr id="2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24425" cy="312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50277E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A07CC9D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8417395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1FBFF15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B75AE4E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CACD2D4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D210FD1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868A80F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20406D7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F873336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0C44E92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6071A79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98F48DC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8EADC89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51B71F2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8EF4C9E" w14:textId="6B0D1AB2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Figure 9: Outlier assessment of studies assessing anxiety prevalence in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with hepatitis B infection using the random effects model</w:t>
      </w:r>
    </w:p>
    <w:p w14:paraId="3F5B4555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5E821D36" wp14:editId="40A78E50">
            <wp:extent cx="5829300" cy="2857500"/>
            <wp:effectExtent l="0" t="0" r="0" b="0"/>
            <wp:docPr id="10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2857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B7F91FE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8107505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A66200E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AE86765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0D34AE9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4ED8F7C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8A63C6B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C68D3CD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C922DC5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EF2D7A7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547E987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2D69AF1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E02BA2E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9AD847A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0C02034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5A0233E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B74A569" w14:textId="77777777" w:rsidR="002E3663" w:rsidRDefault="002E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4FAAD92" w14:textId="79BDD1DC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Figure 10: Leave-one-out analysis of studies assessing anxiety prevalence in </w:t>
      </w:r>
      <w:r w:rsidR="00B44CC2">
        <w:rPr>
          <w:rFonts w:ascii="Times New Roman" w:eastAsia="Times New Roman" w:hAnsi="Times New Roman" w:cs="Times New Roman"/>
          <w:sz w:val="20"/>
          <w:szCs w:val="20"/>
        </w:rPr>
        <w:t>individu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with hepatitis B infection using the random effects model</w:t>
      </w:r>
    </w:p>
    <w:p w14:paraId="4FE1A09E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770B69E7" wp14:editId="0BEAB0C4">
            <wp:extent cx="5829300" cy="2857500"/>
            <wp:effectExtent l="0" t="0" r="0" b="0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2857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DB9A81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CC2F6D2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E83935B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8B8E553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8425DC5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5142661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11152F2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0A7E37C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3CED028" w14:textId="77777777" w:rsidR="002E3663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2A06E34" w14:textId="77777777" w:rsidR="004F4219" w:rsidRDefault="004F4219"/>
    <w:p w14:paraId="641B4C20" w14:textId="77777777" w:rsidR="00075F12" w:rsidRDefault="00075F12"/>
    <w:p w14:paraId="0772E58C" w14:textId="77777777" w:rsidR="00075F12" w:rsidRDefault="00075F12"/>
    <w:p w14:paraId="7BB04C16" w14:textId="77777777" w:rsidR="00075F12" w:rsidRDefault="00075F12"/>
    <w:p w14:paraId="700D80D3" w14:textId="77777777" w:rsidR="00075F12" w:rsidRDefault="00075F12"/>
    <w:p w14:paraId="07E897AA" w14:textId="7EB5E8BB" w:rsidR="00075F12" w:rsidRPr="00075F12" w:rsidRDefault="00075F12">
      <w:pPr>
        <w:rPr>
          <w:rFonts w:ascii="Times New Roman" w:hAnsi="Times New Roman" w:cs="Times New Roman"/>
          <w:b/>
          <w:bCs/>
        </w:rPr>
      </w:pPr>
      <w:r w:rsidRPr="00075F12">
        <w:rPr>
          <w:rFonts w:ascii="Times New Roman" w:hAnsi="Times New Roman" w:cs="Times New Roman"/>
          <w:b/>
          <w:bCs/>
        </w:rPr>
        <w:lastRenderedPageBreak/>
        <w:t>References</w:t>
      </w:r>
    </w:p>
    <w:p w14:paraId="66FB94C8" w14:textId="77777777" w:rsidR="004F4219" w:rsidRPr="00075F12" w:rsidRDefault="004F4219">
      <w:pPr>
        <w:rPr>
          <w:rFonts w:ascii="Times New Roman" w:hAnsi="Times New Roman" w:cs="Times New Roman"/>
        </w:rPr>
      </w:pPr>
    </w:p>
    <w:p w14:paraId="1CCA9CDD" w14:textId="75F08E1C" w:rsidR="004F4219" w:rsidRPr="00075F12" w:rsidRDefault="004F4219" w:rsidP="004F4219">
      <w:pPr>
        <w:pStyle w:val="EndNoteBibliography"/>
        <w:rPr>
          <w:rFonts w:ascii="Times New Roman" w:hAnsi="Times New Roman" w:cs="Times New Roman"/>
          <w:noProof/>
        </w:rPr>
      </w:pPr>
      <w:r w:rsidRPr="00075F12">
        <w:rPr>
          <w:rFonts w:ascii="Times New Roman" w:hAnsi="Times New Roman" w:cs="Times New Roman"/>
        </w:rPr>
        <w:fldChar w:fldCharType="begin"/>
      </w:r>
      <w:r w:rsidRPr="00075F12">
        <w:rPr>
          <w:rFonts w:ascii="Times New Roman" w:hAnsi="Times New Roman" w:cs="Times New Roman"/>
        </w:rPr>
        <w:instrText xml:space="preserve"> ADDIN EN.REFLIST </w:instrText>
      </w:r>
      <w:r w:rsidRPr="00075F12">
        <w:rPr>
          <w:rFonts w:ascii="Times New Roman" w:hAnsi="Times New Roman" w:cs="Times New Roman"/>
        </w:rPr>
        <w:fldChar w:fldCharType="separate"/>
      </w:r>
      <w:r w:rsidRPr="00075F12">
        <w:rPr>
          <w:rFonts w:ascii="Times New Roman" w:hAnsi="Times New Roman" w:cs="Times New Roman"/>
          <w:noProof/>
        </w:rPr>
        <w:t>1.</w:t>
      </w:r>
      <w:r w:rsidRPr="00075F12">
        <w:rPr>
          <w:rFonts w:ascii="Times New Roman" w:hAnsi="Times New Roman" w:cs="Times New Roman"/>
          <w:noProof/>
        </w:rPr>
        <w:tab/>
        <w:t>Maimaitituerxun R, Chen W, Xiang J, et al. Prevalence of Anxiety and Associated Factors Among In</w:t>
      </w:r>
      <w:r w:rsidR="00B44CC2">
        <w:rPr>
          <w:rFonts w:ascii="Times New Roman" w:hAnsi="Times New Roman" w:cs="Times New Roman"/>
          <w:noProof/>
        </w:rPr>
        <w:t>individuals</w:t>
      </w:r>
      <w:r w:rsidRPr="00075F12">
        <w:rPr>
          <w:rFonts w:ascii="Times New Roman" w:hAnsi="Times New Roman" w:cs="Times New Roman"/>
          <w:noProof/>
        </w:rPr>
        <w:t xml:space="preserve"> with Type 2 Diabetes Mellitus in China: A Cross-Sectional Study. </w:t>
      </w:r>
      <w:r w:rsidRPr="00075F12">
        <w:rPr>
          <w:rFonts w:ascii="Times New Roman" w:hAnsi="Times New Roman" w:cs="Times New Roman"/>
          <w:i/>
          <w:noProof/>
        </w:rPr>
        <w:t>Psychiatric Quarterly</w:t>
      </w:r>
      <w:r w:rsidRPr="00075F12">
        <w:rPr>
          <w:rFonts w:ascii="Times New Roman" w:hAnsi="Times New Roman" w:cs="Times New Roman"/>
          <w:noProof/>
        </w:rPr>
        <w:t>. 2023/09/01 2023;94(3):371-383. doi:10.1007/s11126-023-10040-z</w:t>
      </w:r>
    </w:p>
    <w:p w14:paraId="7143203E" w14:textId="2239D674" w:rsidR="004F4219" w:rsidRPr="00075F12" w:rsidRDefault="004F4219" w:rsidP="004F4219">
      <w:pPr>
        <w:pStyle w:val="EndNoteBibliography"/>
        <w:rPr>
          <w:rFonts w:ascii="Times New Roman" w:hAnsi="Times New Roman" w:cs="Times New Roman"/>
          <w:noProof/>
        </w:rPr>
      </w:pPr>
      <w:r w:rsidRPr="00075F12">
        <w:rPr>
          <w:rFonts w:ascii="Times New Roman" w:hAnsi="Times New Roman" w:cs="Times New Roman"/>
          <w:noProof/>
        </w:rPr>
        <w:t>2.</w:t>
      </w:r>
      <w:r w:rsidRPr="00075F12">
        <w:rPr>
          <w:rFonts w:ascii="Times New Roman" w:hAnsi="Times New Roman" w:cs="Times New Roman"/>
          <w:noProof/>
        </w:rPr>
        <w:tab/>
        <w:t xml:space="preserve">Mosleh H, Alenezi M, Al Johani S, Alsani A, Fairaq G, Bedaiwi R. Prevalence and Factors of Anxiety and Depression in Chronic Kidney Disease </w:t>
      </w:r>
      <w:r w:rsidR="00B44CC2">
        <w:rPr>
          <w:rFonts w:ascii="Times New Roman" w:hAnsi="Times New Roman" w:cs="Times New Roman"/>
          <w:noProof/>
        </w:rPr>
        <w:t>Individuals</w:t>
      </w:r>
      <w:r w:rsidRPr="00075F12">
        <w:rPr>
          <w:rFonts w:ascii="Times New Roman" w:hAnsi="Times New Roman" w:cs="Times New Roman"/>
          <w:noProof/>
        </w:rPr>
        <w:t xml:space="preserve"> Undergoing Hemodialysis: A Cross-sectional Single-Center Study in Saudi Arabia. </w:t>
      </w:r>
      <w:r w:rsidRPr="00075F12">
        <w:rPr>
          <w:rFonts w:ascii="Times New Roman" w:hAnsi="Times New Roman" w:cs="Times New Roman"/>
          <w:i/>
          <w:noProof/>
        </w:rPr>
        <w:t>Cureus</w:t>
      </w:r>
      <w:r w:rsidRPr="00075F12">
        <w:rPr>
          <w:rFonts w:ascii="Times New Roman" w:hAnsi="Times New Roman" w:cs="Times New Roman"/>
          <w:noProof/>
        </w:rPr>
        <w:t>. Jan 15 2020;12(1):e6668. doi:10.7759/cureus.6668</w:t>
      </w:r>
    </w:p>
    <w:p w14:paraId="3554450D" w14:textId="28D3835B" w:rsidR="004F4219" w:rsidRPr="00075F12" w:rsidRDefault="004F4219" w:rsidP="004F4219">
      <w:pPr>
        <w:pStyle w:val="EndNoteBibliography"/>
        <w:rPr>
          <w:rFonts w:ascii="Times New Roman" w:hAnsi="Times New Roman" w:cs="Times New Roman"/>
          <w:noProof/>
        </w:rPr>
      </w:pPr>
      <w:r w:rsidRPr="00075F12">
        <w:rPr>
          <w:rFonts w:ascii="Times New Roman" w:hAnsi="Times New Roman" w:cs="Times New Roman"/>
          <w:noProof/>
        </w:rPr>
        <w:t>3.</w:t>
      </w:r>
      <w:r w:rsidRPr="00075F12">
        <w:rPr>
          <w:rFonts w:ascii="Times New Roman" w:hAnsi="Times New Roman" w:cs="Times New Roman"/>
          <w:noProof/>
        </w:rPr>
        <w:tab/>
        <w:t xml:space="preserve">Kačavenda-Babović D, Đurić P, Babović R, Fabri M, Ružić M, Bugarski Ignjatović V. DEPRESSION, ANXIETY AND QUALITY OF LIFE IN </w:t>
      </w:r>
      <w:r w:rsidR="00B44CC2">
        <w:rPr>
          <w:rFonts w:ascii="Times New Roman" w:hAnsi="Times New Roman" w:cs="Times New Roman"/>
          <w:noProof/>
        </w:rPr>
        <w:t>INDIVIDUALS</w:t>
      </w:r>
      <w:r w:rsidRPr="00075F12">
        <w:rPr>
          <w:rFonts w:ascii="Times New Roman" w:hAnsi="Times New Roman" w:cs="Times New Roman"/>
          <w:noProof/>
        </w:rPr>
        <w:t xml:space="preserve"> WITH CHRONIC HEPATITIS C VIRUS INFECTION IN VOJVODINA. </w:t>
      </w:r>
      <w:r w:rsidRPr="00075F12">
        <w:rPr>
          <w:rFonts w:ascii="Times New Roman" w:hAnsi="Times New Roman" w:cs="Times New Roman"/>
          <w:i/>
          <w:noProof/>
        </w:rPr>
        <w:t>Acta Clin Croat</w:t>
      </w:r>
      <w:r w:rsidRPr="00075F12">
        <w:rPr>
          <w:rFonts w:ascii="Times New Roman" w:hAnsi="Times New Roman" w:cs="Times New Roman"/>
          <w:noProof/>
        </w:rPr>
        <w:t>. Dec 2021;60(4):579-589. doi:10.20471/acc.2021.60.04.03</w:t>
      </w:r>
    </w:p>
    <w:p w14:paraId="18AB3951" w14:textId="77777777" w:rsidR="004F4219" w:rsidRPr="00075F12" w:rsidRDefault="004F4219" w:rsidP="004F4219">
      <w:pPr>
        <w:pStyle w:val="EndNoteBibliography"/>
        <w:rPr>
          <w:rFonts w:ascii="Times New Roman" w:hAnsi="Times New Roman" w:cs="Times New Roman"/>
          <w:noProof/>
        </w:rPr>
      </w:pPr>
      <w:r w:rsidRPr="00075F12">
        <w:rPr>
          <w:rFonts w:ascii="Times New Roman" w:hAnsi="Times New Roman" w:cs="Times New Roman"/>
          <w:noProof/>
        </w:rPr>
        <w:t>4.</w:t>
      </w:r>
      <w:r w:rsidRPr="00075F12">
        <w:rPr>
          <w:rFonts w:ascii="Times New Roman" w:hAnsi="Times New Roman" w:cs="Times New Roman"/>
          <w:noProof/>
        </w:rPr>
        <w:tab/>
        <w:t xml:space="preserve">Younossi ZM, Henry L, Park H, Adeyemi A, Stepanova M. Depression and Chronic Hepatitis C (CH-C): A Common and Costly Association: 2085. </w:t>
      </w:r>
      <w:r w:rsidRPr="00075F12">
        <w:rPr>
          <w:rFonts w:ascii="Times New Roman" w:hAnsi="Times New Roman" w:cs="Times New Roman"/>
          <w:i/>
          <w:noProof/>
        </w:rPr>
        <w:t>Official journal of the American College of Gastroenterology | ACG</w:t>
      </w:r>
      <w:r w:rsidRPr="00075F12">
        <w:rPr>
          <w:rFonts w:ascii="Times New Roman" w:hAnsi="Times New Roman" w:cs="Times New Roman"/>
          <w:noProof/>
        </w:rPr>
        <w:t>. 2015;110</w:t>
      </w:r>
    </w:p>
    <w:p w14:paraId="74B129BB" w14:textId="537561F1" w:rsidR="004F4219" w:rsidRPr="00075F12" w:rsidRDefault="004F4219" w:rsidP="004F4219">
      <w:pPr>
        <w:pStyle w:val="EndNoteBibliography"/>
        <w:rPr>
          <w:rFonts w:ascii="Times New Roman" w:hAnsi="Times New Roman" w:cs="Times New Roman"/>
          <w:noProof/>
        </w:rPr>
      </w:pPr>
      <w:r w:rsidRPr="00075F12">
        <w:rPr>
          <w:rFonts w:ascii="Times New Roman" w:hAnsi="Times New Roman" w:cs="Times New Roman"/>
          <w:noProof/>
        </w:rPr>
        <w:t>5.</w:t>
      </w:r>
      <w:r w:rsidRPr="00075F12">
        <w:rPr>
          <w:rFonts w:ascii="Times New Roman" w:hAnsi="Times New Roman" w:cs="Times New Roman"/>
          <w:noProof/>
        </w:rPr>
        <w:tab/>
        <w:t xml:space="preserve">Tan DJH, Quek SXZ, Yong JN, et al. Global prevalence of depression and anxiety in </w:t>
      </w:r>
      <w:r w:rsidR="00B44CC2">
        <w:rPr>
          <w:rFonts w:ascii="Times New Roman" w:hAnsi="Times New Roman" w:cs="Times New Roman"/>
          <w:noProof/>
        </w:rPr>
        <w:t>individuals</w:t>
      </w:r>
      <w:r w:rsidRPr="00075F12">
        <w:rPr>
          <w:rFonts w:ascii="Times New Roman" w:hAnsi="Times New Roman" w:cs="Times New Roman"/>
          <w:noProof/>
        </w:rPr>
        <w:t xml:space="preserve"> with hepatocellular carcinoma: Systematic review and meta-analysis. </w:t>
      </w:r>
      <w:r w:rsidRPr="00075F12">
        <w:rPr>
          <w:rFonts w:ascii="Times New Roman" w:hAnsi="Times New Roman" w:cs="Times New Roman"/>
          <w:i/>
          <w:noProof/>
        </w:rPr>
        <w:t>Clin Mol Hepatol</w:t>
      </w:r>
      <w:r w:rsidRPr="00075F12">
        <w:rPr>
          <w:rFonts w:ascii="Times New Roman" w:hAnsi="Times New Roman" w:cs="Times New Roman"/>
          <w:noProof/>
        </w:rPr>
        <w:t>. Oct 2022;28(4):864-875. doi:10.3350/cmh.2022.0136</w:t>
      </w:r>
    </w:p>
    <w:p w14:paraId="582B8536" w14:textId="53636350" w:rsidR="004F4219" w:rsidRPr="00075F12" w:rsidRDefault="004F4219" w:rsidP="004F4219">
      <w:pPr>
        <w:pStyle w:val="EndNoteBibliography"/>
        <w:rPr>
          <w:rFonts w:ascii="Times New Roman" w:hAnsi="Times New Roman" w:cs="Times New Roman"/>
          <w:noProof/>
        </w:rPr>
      </w:pPr>
      <w:r w:rsidRPr="00075F12">
        <w:rPr>
          <w:rFonts w:ascii="Times New Roman" w:hAnsi="Times New Roman" w:cs="Times New Roman"/>
          <w:noProof/>
        </w:rPr>
        <w:t>6.</w:t>
      </w:r>
      <w:r w:rsidRPr="00075F12">
        <w:rPr>
          <w:rFonts w:ascii="Times New Roman" w:hAnsi="Times New Roman" w:cs="Times New Roman"/>
          <w:noProof/>
        </w:rPr>
        <w:tab/>
        <w:t xml:space="preserve">Camara A, Sow MS, Touré A, et al. Anxiety and depression among HIV </w:t>
      </w:r>
      <w:r w:rsidR="00B44CC2">
        <w:rPr>
          <w:rFonts w:ascii="Times New Roman" w:hAnsi="Times New Roman" w:cs="Times New Roman"/>
          <w:noProof/>
        </w:rPr>
        <w:t>individuals</w:t>
      </w:r>
      <w:r w:rsidRPr="00075F12">
        <w:rPr>
          <w:rFonts w:ascii="Times New Roman" w:hAnsi="Times New Roman" w:cs="Times New Roman"/>
          <w:noProof/>
        </w:rPr>
        <w:t xml:space="preserve"> of the infectious disease department of Conakry University Hospital in 2018. </w:t>
      </w:r>
      <w:r w:rsidRPr="00075F12">
        <w:rPr>
          <w:rFonts w:ascii="Times New Roman" w:hAnsi="Times New Roman" w:cs="Times New Roman"/>
          <w:i/>
          <w:noProof/>
        </w:rPr>
        <w:t>Epidemiol Infect</w:t>
      </w:r>
      <w:r w:rsidRPr="00075F12">
        <w:rPr>
          <w:rFonts w:ascii="Times New Roman" w:hAnsi="Times New Roman" w:cs="Times New Roman"/>
          <w:noProof/>
        </w:rPr>
        <w:t>. Jan 14 2020;148:e8. doi:10.1017/s095026881900222x</w:t>
      </w:r>
    </w:p>
    <w:p w14:paraId="5C0C8DB7" w14:textId="5A4C7AC0" w:rsidR="004F4219" w:rsidRPr="00075F12" w:rsidRDefault="004F4219" w:rsidP="004F4219">
      <w:pPr>
        <w:pStyle w:val="EndNoteBibliography"/>
        <w:rPr>
          <w:rFonts w:ascii="Times New Roman" w:hAnsi="Times New Roman" w:cs="Times New Roman"/>
          <w:noProof/>
        </w:rPr>
      </w:pPr>
      <w:r w:rsidRPr="00075F12">
        <w:rPr>
          <w:rFonts w:ascii="Times New Roman" w:hAnsi="Times New Roman" w:cs="Times New Roman"/>
          <w:noProof/>
        </w:rPr>
        <w:t>7.</w:t>
      </w:r>
      <w:r w:rsidRPr="00075F12">
        <w:rPr>
          <w:rFonts w:ascii="Times New Roman" w:hAnsi="Times New Roman" w:cs="Times New Roman"/>
          <w:noProof/>
        </w:rPr>
        <w:tab/>
        <w:t xml:space="preserve">Duko B, Toma A, Asnake S, Abraham Y. Depression, Anxiety and Their Correlates Among </w:t>
      </w:r>
      <w:r w:rsidR="00B44CC2">
        <w:rPr>
          <w:rFonts w:ascii="Times New Roman" w:hAnsi="Times New Roman" w:cs="Times New Roman"/>
          <w:noProof/>
        </w:rPr>
        <w:t>Individuals</w:t>
      </w:r>
      <w:r w:rsidRPr="00075F12">
        <w:rPr>
          <w:rFonts w:ascii="Times New Roman" w:hAnsi="Times New Roman" w:cs="Times New Roman"/>
          <w:noProof/>
        </w:rPr>
        <w:t xml:space="preserve"> With HIV in South Ethiopia: An Institution-Based Cross-Sectional Study. Original Research. </w:t>
      </w:r>
      <w:r w:rsidRPr="00075F12">
        <w:rPr>
          <w:rFonts w:ascii="Times New Roman" w:hAnsi="Times New Roman" w:cs="Times New Roman"/>
          <w:i/>
          <w:noProof/>
        </w:rPr>
        <w:t>Frontiers in Psychiatry</w:t>
      </w:r>
      <w:r w:rsidRPr="00075F12">
        <w:rPr>
          <w:rFonts w:ascii="Times New Roman" w:hAnsi="Times New Roman" w:cs="Times New Roman"/>
          <w:noProof/>
        </w:rPr>
        <w:t>. 2019-May-07 2019;10doi:10.3389/fpsyt.2019.00290</w:t>
      </w:r>
    </w:p>
    <w:p w14:paraId="10146CA5" w14:textId="26887566" w:rsidR="002E3663" w:rsidRDefault="004F4219">
      <w:r w:rsidRPr="00075F12">
        <w:rPr>
          <w:rFonts w:ascii="Times New Roman" w:hAnsi="Times New Roman" w:cs="Times New Roman"/>
        </w:rPr>
        <w:fldChar w:fldCharType="end"/>
      </w:r>
    </w:p>
    <w:sectPr w:rsidR="002E3663">
      <w:footerReference w:type="even" r:id="rId16"/>
      <w:footerReference w:type="default" r:id="rId17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E48932" w14:textId="77777777" w:rsidR="00D33AC6" w:rsidRDefault="00D33AC6" w:rsidP="00230CA5">
      <w:pPr>
        <w:spacing w:line="240" w:lineRule="auto"/>
      </w:pPr>
      <w:r>
        <w:separator/>
      </w:r>
    </w:p>
  </w:endnote>
  <w:endnote w:type="continuationSeparator" w:id="0">
    <w:p w14:paraId="11D77474" w14:textId="77777777" w:rsidR="00D33AC6" w:rsidRDefault="00D33AC6" w:rsidP="00230C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4923031"/>
      <w:docPartObj>
        <w:docPartGallery w:val="Page Numbers (Bottom of Page)"/>
        <w:docPartUnique/>
      </w:docPartObj>
    </w:sdtPr>
    <w:sdtContent>
      <w:p w14:paraId="74CC2626" w14:textId="7DA9FDC0" w:rsidR="00230CA5" w:rsidRDefault="00230CA5" w:rsidP="0074584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7FE237" w14:textId="77777777" w:rsidR="00230CA5" w:rsidRDefault="00230C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18748352"/>
      <w:docPartObj>
        <w:docPartGallery w:val="Page Numbers (Bottom of Page)"/>
        <w:docPartUnique/>
      </w:docPartObj>
    </w:sdtPr>
    <w:sdtContent>
      <w:p w14:paraId="3381D340" w14:textId="467F2ED8" w:rsidR="00230CA5" w:rsidRDefault="00230CA5" w:rsidP="0074584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19C211" w14:textId="77777777" w:rsidR="00230CA5" w:rsidRDefault="00230C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35C714" w14:textId="77777777" w:rsidR="00D33AC6" w:rsidRDefault="00D33AC6" w:rsidP="00230CA5">
      <w:pPr>
        <w:spacing w:line="240" w:lineRule="auto"/>
      </w:pPr>
      <w:r>
        <w:separator/>
      </w:r>
    </w:p>
  </w:footnote>
  <w:footnote w:type="continuationSeparator" w:id="0">
    <w:p w14:paraId="72C72582" w14:textId="77777777" w:rsidR="00D33AC6" w:rsidRDefault="00D33AC6" w:rsidP="00230CA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t2fateoxzt9zeet9652x08rxp0pp0spap2&quot;&gt;HepB manuscript&lt;record-ids&gt;&lt;item&gt;92&lt;/item&gt;&lt;item&gt;94&lt;/item&gt;&lt;item&gt;95&lt;/item&gt;&lt;item&gt;96&lt;/item&gt;&lt;item&gt;97&lt;/item&gt;&lt;item&gt;98&lt;/item&gt;&lt;item&gt;99&lt;/item&gt;&lt;/record-ids&gt;&lt;/item&gt;&lt;/Libraries&gt;"/>
  </w:docVars>
  <w:rsids>
    <w:rsidRoot w:val="002E3663"/>
    <w:rsid w:val="00075F12"/>
    <w:rsid w:val="00230CA5"/>
    <w:rsid w:val="00245DAE"/>
    <w:rsid w:val="00297405"/>
    <w:rsid w:val="002E3663"/>
    <w:rsid w:val="003E6416"/>
    <w:rsid w:val="0045153F"/>
    <w:rsid w:val="004F4219"/>
    <w:rsid w:val="00601977"/>
    <w:rsid w:val="00731B9C"/>
    <w:rsid w:val="00913FFA"/>
    <w:rsid w:val="009B090E"/>
    <w:rsid w:val="009B22D7"/>
    <w:rsid w:val="00B24C98"/>
    <w:rsid w:val="00B44CC2"/>
    <w:rsid w:val="00BC464A"/>
    <w:rsid w:val="00D01627"/>
    <w:rsid w:val="00D33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FBA2F"/>
  <w15:docId w15:val="{77D27ECF-E776-5049-98DE-F6FC944CB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30CA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CA5"/>
  </w:style>
  <w:style w:type="paragraph" w:styleId="Footer">
    <w:name w:val="footer"/>
    <w:basedOn w:val="Normal"/>
    <w:link w:val="FooterChar"/>
    <w:uiPriority w:val="99"/>
    <w:unhideWhenUsed/>
    <w:rsid w:val="00230CA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CA5"/>
  </w:style>
  <w:style w:type="character" w:styleId="PageNumber">
    <w:name w:val="page number"/>
    <w:basedOn w:val="DefaultParagraphFont"/>
    <w:uiPriority w:val="99"/>
    <w:semiHidden/>
    <w:unhideWhenUsed/>
    <w:rsid w:val="00230CA5"/>
  </w:style>
  <w:style w:type="paragraph" w:customStyle="1" w:styleId="EndNoteBibliographyTitle">
    <w:name w:val="EndNote Bibliography Title"/>
    <w:basedOn w:val="Normal"/>
    <w:link w:val="EndNoteBibliographyTitleChar"/>
    <w:rsid w:val="004F421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F4219"/>
  </w:style>
  <w:style w:type="paragraph" w:customStyle="1" w:styleId="EndNoteBibliography">
    <w:name w:val="EndNote Bibliography"/>
    <w:basedOn w:val="Normal"/>
    <w:link w:val="EndNoteBibliographyChar"/>
    <w:rsid w:val="004F4219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4F42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2</Pages>
  <Words>6002</Words>
  <Characters>34215</Characters>
  <Application>Microsoft Office Word</Application>
  <DocSecurity>0</DocSecurity>
  <Lines>285</Lines>
  <Paragraphs>80</Paragraphs>
  <ScaleCrop>false</ScaleCrop>
  <Company/>
  <LinksUpToDate>false</LinksUpToDate>
  <CharactersWithSpaces>40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ow Chen Ee</cp:lastModifiedBy>
  <cp:revision>10</cp:revision>
  <dcterms:created xsi:type="dcterms:W3CDTF">2024-09-02T01:02:00Z</dcterms:created>
  <dcterms:modified xsi:type="dcterms:W3CDTF">2025-02-26T05:08:00Z</dcterms:modified>
</cp:coreProperties>
</file>